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"/>
        <w:gridCol w:w="2015"/>
        <w:gridCol w:w="848"/>
        <w:gridCol w:w="791"/>
        <w:gridCol w:w="3982"/>
      </w:tblGrid>
      <w:tr w:rsidR="008C072D" w:rsidRPr="009778E1" w14:paraId="146BEC6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D0D21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18A91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B2D3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.adjust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A3A09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qvalue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542DC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b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eneID</w:t>
            </w:r>
          </w:p>
        </w:tc>
      </w:tr>
      <w:tr w:rsidR="008C072D" w:rsidRPr="009778E1" w14:paraId="0095A5D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57FF9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F5CA4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5CFD7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67E-3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75E1D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23E-3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65630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ENPF/NEK2/TPX2/BIRC5/CDC20/PTTG1/NUSAP1/MKI67/ZWINT/CCNB1/ANLN/AURKA/NUF2/KIF4A/KIF2C/KIF11/DLGAP5/CDCA8/NDC80/NCAPG/PRC1/MAD2L1/BUB1B/KIF23/RACGAP1/UBE2S/TRIP13/CDT1/TTK/SPAG5/TACC3/KIF18B/CENPK/PSRC1</w:t>
            </w:r>
          </w:p>
        </w:tc>
      </w:tr>
      <w:tr w:rsidR="008C072D" w:rsidRPr="009778E1" w14:paraId="1E3C3B2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07105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0A325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3A386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64E-3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9325E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96E-3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227DA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TO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2A/CENPF/NEK2/TPX2/BIRC5/CDC20/PTTG1/NUSAP1/MKI67/ZWINT/CKS2/CCNB1/ANLN/AURKA/NUF2/KIF4A/KIF2C/KIF11/DLGAP5/CDCA8/NDC80/NCAPG/ASPM/PRC1/MAD2L1/BUB1B/KIF23/RACGAP1/UBE2S/TRIP13/CDT1/TTK/SPAG5/TACC3/CCNE2/KIF18B/CENPK/PSRC1</w:t>
            </w:r>
          </w:p>
        </w:tc>
      </w:tr>
      <w:tr w:rsidR="008C072D" w:rsidRPr="009778E1" w14:paraId="0A92D1D4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B610D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B0375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organelle fis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47990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24E-3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C7C4E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45E-3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DA379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TOP2A/CENPF/NEK2/TPX2/BIRC5/CDC20/PTTG1/NUSAP1/MKI67/ZWINT/CKS2/CCNB1/ANLN/AURKA/NUF2/KIF4A/KIF2C/KIF11/DLGAP5/CDCA8/NDC80/NCAPG/ASPM/PRC1/MAD2L1/BUB1B/KIF23/RACGAP1/UBE2S/TRIP13/CDT1/TTK/SPAG5/TACC3/CCNE2/KIF18B/CENPK/MTFR2/PSRC1</w:t>
            </w:r>
          </w:p>
        </w:tc>
      </w:tr>
      <w:tr w:rsidR="008C072D" w:rsidRPr="009778E1" w14:paraId="070E94D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887A2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C3C0C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hromosome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C66CA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25E-3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421F0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83E-3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AD0E6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NEK2/BIRC5/CDC20/PTTG1/NUSAP1/MKI67/ZWINT/CCNB1/NUF2/KIF4A/RMI2/KIF2C/DLGAP5/CDCA8/NDC80/NCAPG/FAM83D/HJURP/PRC1/MAD2L1/BUB1B/KIF23/RACGAP1/TRIP13/CDT1/TTK/SPAG5/TACC3/ECT2/CCNE2/KIF18B/CENPK/PSRC1</w:t>
            </w:r>
          </w:p>
        </w:tc>
      </w:tr>
      <w:tr w:rsidR="008C072D" w:rsidRPr="009778E1" w14:paraId="61DEA42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707C2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58D18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clear chromosome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6AA8D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57E-3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D266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34E-3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177B3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NEK2/CDC20/PTTG1/NUSAP1/ZWINT/CCNB1/NUF2/KIF4A/RMI2/KIF2C/DLGAP5/CDCA8/NDC80/NCAPG/FAM83D/PRC1/MAD2L1/BUB1B/KIF23/RACGAP1/TRIP13/CDT1/TTK/SPAG5/TACC3/ECT2/CCNE2/KIF18B/CENPK/PSRC1</w:t>
            </w:r>
          </w:p>
        </w:tc>
      </w:tr>
      <w:tr w:rsidR="008C072D" w:rsidRPr="009778E1" w14:paraId="44B18B3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4B53D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DC2E6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ister c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romatid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EC1FD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06E-3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8D9A4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63E-3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653BB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NEK2/CDC20/PTTG1/NUSAP1/ZWINT/CCNB1/NUF2/KIF4A/RMI2/KIF2C/DLGAP5/CDCA8/NDC80/NCAPG/PRC1/MAD2L1/BUB1B/KIF23/RACGAP1/TRIP13/CDT1/TTK/SPAG5/TACC3/KIF18B/CENPK/PSRC1</w:t>
            </w:r>
          </w:p>
        </w:tc>
      </w:tr>
      <w:tr w:rsidR="008C072D" w:rsidRPr="009778E1" w14:paraId="12B2C01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378B3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E5621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sister chromatid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F1491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65E-3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8E333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15E-3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4F13A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CDC20/PTTG1/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SAP1/ZWINT/CCNB1/NUF2/KIF4A/KIF2C/DLGAP5/CDCA8/NDC80/NCAPG/PRC1/MAD2L1/BUB1B/KIF23/RACGAP1/TRIP13/CDT1/TTK/SPAG5/TACC3/KIF18B/CENPK/PSRC1</w:t>
            </w:r>
          </w:p>
        </w:tc>
      </w:tr>
      <w:tr w:rsidR="008C072D" w:rsidRPr="009778E1" w14:paraId="60585E8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812AC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39D2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chromosome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C131F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30E-2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A7C01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56E-2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8195B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CDC20/PTTG1/MKI67/CCNB1/RMI2/KIF2C/DLGAP5/NDC80/MAD2L1/BUB1B/RACGAP1/TRIP13/CDT1/TTK/SPAG5/TACC3/ECT2</w:t>
            </w:r>
          </w:p>
        </w:tc>
      </w:tr>
      <w:tr w:rsidR="008C072D" w:rsidRPr="009778E1" w14:paraId="25A61D6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2F0F8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726CA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crotubule cytoskeleton organization involved in mitosi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BF23A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71E-2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C68C9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20E-2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0D348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TPX2/BIRC5/CDC20/NUSAP1/CCNB1/AURKA/NUF2/KIF4A/KIF11/NDC80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/PRC1/MAD2L1/KIF23/RACGAP1/TTK/STMN1/TACC3/STIL/PSRC1</w:t>
            </w:r>
          </w:p>
        </w:tc>
      </w:tr>
      <w:tr w:rsidR="008C072D" w:rsidRPr="009778E1" w14:paraId="3698EB4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C2CEE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87A57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spindl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E3BFB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21E-2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3DADB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05E-20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3DF2C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TPX2/BIRC5/CDC20/CCNB1/AURKA/NUF2/KIF4A/KIF11/NDC80/PRC1/KIF23/RACGAP1/TTK/STMN1/TACC3/STIL/PSRC1</w:t>
            </w:r>
          </w:p>
        </w:tc>
      </w:tr>
      <w:tr w:rsidR="008C072D" w:rsidRPr="009778E1" w14:paraId="4653D0C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86FB3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5FCFC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B2257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95E-1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53ED7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02E-1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CADB8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TPX2/BIRC5/CDC20/CCNB1/AURKA/NUF2/KIF4A/KIF11/NDC80/ASPM/PRC1/KIF23/RACGAP1/TTK/SPAG5/STMN1/TACC3/STIL/PSRC1</w:t>
            </w:r>
          </w:p>
        </w:tc>
      </w:tr>
      <w:tr w:rsidR="008C072D" w:rsidRPr="009778E1" w14:paraId="2C52363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7E731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11DD5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mitotic 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6473D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50E-1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BC21B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28E-1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6769C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ENPF/NEK2/CDC20/PTTG1/NUSAP1/MKI67/CCNB1/ANLN/AURKA/KIF11/DLGAP5/NDC80/MAD2L1/BUB1B/TRIP13/CDT1/TTK/TACC3</w:t>
            </w:r>
          </w:p>
        </w:tc>
      </w:tr>
      <w:tr w:rsidR="008C072D" w:rsidRPr="009778E1" w14:paraId="4CBEA4E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F6889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E1D91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5182C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35E-1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139E3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78E-1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AA1A4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ENPF/NEK2/CDC20/PTTG1/NUSAP1/MKI67/CCNB1/ANLN/AURKA/KIF11/DLGAP5/NDC80/MAD2L1/BUB1B/TRIP13/CDT1/TTK/TACC3</w:t>
            </w:r>
          </w:p>
        </w:tc>
      </w:tr>
      <w:tr w:rsidR="008C072D" w:rsidRPr="009778E1" w14:paraId="0C85B51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CA0C7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4CE81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mitotic sister chromatid sepa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701F9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20E-1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795D1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60E-1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F4344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DLGAP5/NDC80/MAD2L1/BUB1B/TRIP13/CDT1/TTK/TACC3</w:t>
            </w:r>
          </w:p>
        </w:tc>
      </w:tr>
      <w:tr w:rsidR="008C072D" w:rsidRPr="009778E1" w14:paraId="0DDBB69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805F5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D734D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sister chromatid sepa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1430C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57E-1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A0C29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52E-1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736B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DLGAP5/NDC80/MAD2L1/BUB1B/TRIP13/CDT1/TTK/TACC3</w:t>
            </w:r>
          </w:p>
        </w:tc>
      </w:tr>
      <w:tr w:rsidR="008C072D" w:rsidRPr="009778E1" w14:paraId="484EF97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F7C49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3D047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sister chromatid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E0DA2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57E-1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1E593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52E-1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50A82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RMI2/DLGAP5/NDC80/MAD2L1/BUB1B/TRIP13/CDT1/TTK/TACC3</w:t>
            </w:r>
          </w:p>
        </w:tc>
      </w:tr>
      <w:tr w:rsidR="008C072D" w:rsidRPr="009778E1" w14:paraId="12590BC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C43CC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C1E7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chromosome sepa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08BCD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86E-1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40DA7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39E-1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09218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DLGAP5/NDC80/MAD2L1/BUB1B/TRIP13/CDT1/TTK/TACC3</w:t>
            </w:r>
          </w:p>
        </w:tc>
      </w:tr>
      <w:tr w:rsidR="008C072D" w:rsidRPr="009778E1" w14:paraId="6A16D0A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54D9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FAA6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mitotic sister chromatid segreg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D9CD2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34E-1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A0E5F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90E-1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A29AB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DLGAP5/NDC80/MAD2L1/BUB1B/TRIP13/CDT1/TTK/TACC3</w:t>
            </w:r>
          </w:p>
        </w:tc>
      </w:tr>
      <w:tr w:rsidR="008C072D" w:rsidRPr="009778E1" w14:paraId="20252244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4F4C8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383AF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hromosome sepa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B516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34E-1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AF9CD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90E-1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1FA5B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CDC20/PTTG1/CCNB1/DLGAP5/NDC80/MAD2L1/BUB1B/TRIP13/CDT1/TTK/TACC3</w:t>
            </w:r>
          </w:p>
        </w:tc>
      </w:tr>
      <w:tr w:rsidR="008C072D" w:rsidRPr="009778E1" w14:paraId="1907A9A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A05AF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CE0AB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taphase/anaphase transition of mitotic cell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7E2B0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6.13E-1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44B05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98E-1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2EA1F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DLGAP5/NDC80/MAD2L1/BUB1B/TRIP13/CDT1/TTK/TACC3</w:t>
            </w:r>
          </w:p>
        </w:tc>
      </w:tr>
      <w:tr w:rsidR="008C072D" w:rsidRPr="009778E1" w14:paraId="3B80D9A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04B63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CE9B6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mitotic sister chromatid sepa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2C358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20E-1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0D581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67E-1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F9A6C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NDC80/MAD2L1/BUB1B/TRIP13/CDT1/TTK</w:t>
            </w:r>
          </w:p>
        </w:tc>
      </w:tr>
      <w:tr w:rsidR="008C072D" w:rsidRPr="009778E1" w14:paraId="3103226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2A5A3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4EB6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taphase/anaphase transition of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583B1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59E-1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E0C02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98E-1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391C6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DLGAP5/NDC80/MAD2L1/BUB1B/TRIP13/CDT1/TTK/TACC3</w:t>
            </w:r>
          </w:p>
        </w:tc>
      </w:tr>
      <w:tr w:rsidR="008C072D" w:rsidRPr="009778E1" w14:paraId="0815D0B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4B05A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25DC9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chromosome sepa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8D95A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94E-1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B2217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08E-1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BAECA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NDC80/MAD2L1/BUB1B/TRIP13/CDT1/TTK</w:t>
            </w:r>
          </w:p>
        </w:tc>
      </w:tr>
      <w:tr w:rsidR="008C072D" w:rsidRPr="009778E1" w14:paraId="08221CA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F57EC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CB6B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mitotic sister chromatid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CB377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64E-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1BC30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33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157B2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NDC80/MAD2L1/BUB1B/TRIP13/CDT1/TTK</w:t>
            </w:r>
          </w:p>
        </w:tc>
      </w:tr>
      <w:tr w:rsidR="008C072D" w:rsidRPr="009778E1" w14:paraId="6A1D949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B2D15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15F52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negative regulation of sister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hromatid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6AF7B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63E-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AE0EC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14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7AE12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NDC80/MAD2L1/BUB1B/TRIP13/CDT1/TTK</w:t>
            </w:r>
          </w:p>
        </w:tc>
      </w:tr>
      <w:tr w:rsidR="008C072D" w:rsidRPr="009778E1" w14:paraId="1E6A5C9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9B6B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42CF1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chromosome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E711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24E-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14E50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63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A42D4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NDC80/MAD2L1/BUB1B/TRIP13/CDT1/TTK</w:t>
            </w:r>
          </w:p>
        </w:tc>
      </w:tr>
      <w:tr w:rsidR="008C072D" w:rsidRPr="009778E1" w14:paraId="30A3958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6F6F5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0207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ttachment of spindle microtubules to kinetochor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B9915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68E-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09FEA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62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B98D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CCNB1/NUF2/KIF2C/NDC80/RACGAP1/CDT1/SPAG5/ECT2</w:t>
            </w:r>
          </w:p>
        </w:tc>
      </w:tr>
      <w:tr w:rsidR="008C072D" w:rsidRPr="009778E1" w14:paraId="775D3CB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ACF81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B6A19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spindle assembly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60D9E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17E-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94E69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45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5ED6A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NDC80/MAD2L1/BUB1B/TRIP13/CDT1/TTK</w:t>
            </w:r>
          </w:p>
        </w:tc>
      </w:tr>
      <w:tr w:rsidR="008C072D" w:rsidRPr="009778E1" w14:paraId="702470B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EF7BA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682FB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FAEB6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17E-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258E2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45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CC6AA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NDC80/MAD2L1/BUB1B/TRIP13/CDT1/TTK</w:t>
            </w:r>
          </w:p>
        </w:tc>
      </w:tr>
      <w:tr w:rsidR="008C072D" w:rsidRPr="009778E1" w14:paraId="4E5AE44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060E5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60762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 assembly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A23EA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17E-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4AE0F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45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A4479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NDC80/MAD2L1/BUB1B/TRIP13/CDT1/TTK</w:t>
            </w:r>
          </w:p>
        </w:tc>
      </w:tr>
      <w:tr w:rsidR="008C072D" w:rsidRPr="009778E1" w14:paraId="0377ADD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F4B77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2EF5C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spindl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97607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17E-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5D275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45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BA706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NDC80/MAD2L1/BUB1B/TRIP13/CDT1/TTK</w:t>
            </w:r>
          </w:p>
        </w:tc>
      </w:tr>
      <w:tr w:rsidR="008C072D" w:rsidRPr="009778E1" w14:paraId="759CD3C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54B2F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62D83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cell cycle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0CB28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89E-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2ADAD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03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1B0BB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ENPF/NEK2/TPX2/CDC20/CCNB1/CDK1/ANLN/AURKA/DTL/DLGAP5/HMMR/NDC80/FAM83D/MAD2L1/BUB1B/TRIP13/CDT1/TTK/EZH2/E2F8</w:t>
            </w:r>
          </w:p>
        </w:tc>
      </w:tr>
      <w:tr w:rsidR="008C072D" w:rsidRPr="009778E1" w14:paraId="726192E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76506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F6DBF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mitotic metaphase/ana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61E2E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93E-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49C28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07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B7CDD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DLGAP5/NDC80/MAD2L1/BUB1B/TRIP13/CDT1/TTK</w:t>
            </w:r>
          </w:p>
        </w:tc>
      </w:tr>
      <w:tr w:rsidR="008C072D" w:rsidRPr="009778E1" w14:paraId="2510716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4E0FF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C78BC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mitotic 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499C8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19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075F2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65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D95EA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NDC80/MAD2L1/BUB1B/TRIP13/CDT1/TTK</w:t>
            </w:r>
          </w:p>
        </w:tc>
      </w:tr>
      <w:tr w:rsidR="008C072D" w:rsidRPr="009778E1" w14:paraId="1473941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DB3C4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A3808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metaphase/anaphase transition of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8678A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40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CEDB8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14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C8D3D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DLGAP5/NDC80/MAD2L1/BUB1B/TRIP13/CDT1/TTK</w:t>
            </w:r>
          </w:p>
        </w:tc>
      </w:tr>
      <w:tr w:rsidR="008C072D" w:rsidRPr="009778E1" w14:paraId="133D6C0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04AD3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5EAA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negative regulation of mitotic metaphase/anaphase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B8C49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.40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59C0B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14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434F1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NDC80/MAD2L1/BUB1B/TRIP13/CDT1/TTK</w:t>
            </w:r>
          </w:p>
        </w:tc>
      </w:tr>
      <w:tr w:rsidR="008C072D" w:rsidRPr="009778E1" w14:paraId="160164C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6670D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0373D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establishment of chromosome local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80F95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54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EA7BD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25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9CA20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CNB1/NUF2/KIF2C/DLGAP5/CDCA8/NDC80/FAM83D/CDT1/SPAG5/PSRC1</w:t>
            </w:r>
          </w:p>
        </w:tc>
      </w:tr>
      <w:tr w:rsidR="008C072D" w:rsidRPr="009778E1" w14:paraId="50F644B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83E58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0977E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hromosome local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AEA6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70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0E944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38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5B707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CNB1/NUF2/KIF2C/DLGAP5/CDCA8/NDC80/FAM83D/CDT1/SPAG5/PSRC1</w:t>
            </w:r>
          </w:p>
        </w:tc>
      </w:tr>
      <w:tr w:rsidR="008C072D" w:rsidRPr="009778E1" w14:paraId="40F2BAA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B634B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11E27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metaphase/anaphase transition of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2ADF9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70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D0088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38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E3319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NDC80/MAD2L1/BUB1B/TRIP13/CDT1/TTK</w:t>
            </w:r>
          </w:p>
        </w:tc>
      </w:tr>
      <w:tr w:rsidR="008C072D" w:rsidRPr="009778E1" w14:paraId="581AE95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EC2F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9C5E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cell cycl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EA492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70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03FD3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38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15B70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CDC20/ZWINT/CCNB1/CDK1/AURKA/NDC80/MAD2L1/BUB1B/TRIP13/CDT1/TTK/E2F8</w:t>
            </w:r>
          </w:p>
        </w:tc>
      </w:tr>
      <w:tr w:rsidR="008C072D" w:rsidRPr="009778E1" w14:paraId="7DAEB35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6CD7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B4B7F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02CDA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78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99809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44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E6649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NUSAP1/CKS2/CCNB1/CDK1/AURKA/DTL/DLGAP5/NDC80/FAM83D/MAD2L1/KIF23/RACGAP1/CDT1/SPAG5/ECT2/EZH2/E2F8/PSRC1</w:t>
            </w:r>
          </w:p>
        </w:tc>
      </w:tr>
      <w:tr w:rsidR="008C072D" w:rsidRPr="009778E1" w14:paraId="4CDB5DC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2449A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29AB1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mitotic cell cycle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953FA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78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B819F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44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C94EA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ENPF/NEK2/TPX2/CDC20/CCNB1/CDK1/ANLN/AURKA/DTL/DLGAP5/HMMR/NDC80/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AD2L1/BUB1B/TRIP13/CDT1/TTK/EZH2/E2F8</w:t>
            </w:r>
          </w:p>
        </w:tc>
      </w:tr>
      <w:tr w:rsidR="008C072D" w:rsidRPr="009778E1" w14:paraId="21884BE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A9272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4F11A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taphase plate congres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65066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51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B2F22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04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01D65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CNB1/NUF2/KIF2C/CDCA8/NDC80/FAM83D/CDT1/SPAG5/PSRC1</w:t>
            </w:r>
          </w:p>
        </w:tc>
      </w:tr>
      <w:tr w:rsidR="008C072D" w:rsidRPr="009778E1" w14:paraId="1F031BF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3B7C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3E1A3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cell cycle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81AB4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70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943B5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19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6AC7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NUSAP1/CCNB1/CDK1/AURKA/DTL/DLGAP5/NDC80/FAM83D/MAD2L1/KIF23/RACGAP1/CDT1/SPAG5/ECT2/EZH2/E2F8</w:t>
            </w:r>
          </w:p>
        </w:tc>
      </w:tr>
      <w:tr w:rsidR="008C072D" w:rsidRPr="009778E1" w14:paraId="16C7EA9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37D6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FEF9F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 cycl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C843E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92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E1162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19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AF8C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CDC20/ZWINT/CCNB1/CDK1/AURKA/DTL/NDC80/MAD2L1/BUB1B/TRIP13/CDT1/TTK/E2F8</w:t>
            </w:r>
          </w:p>
        </w:tc>
      </w:tr>
      <w:tr w:rsidR="008C072D" w:rsidRPr="009778E1" w14:paraId="5ED28E74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FE1C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053BE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D6DD2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03E-1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EE5C9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28E-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639ED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PTTG1/CCNB1/NDC80/MAD2L1/BUB1B/TRIP13/CDT1/TTK</w:t>
            </w:r>
          </w:p>
        </w:tc>
      </w:tr>
      <w:tr w:rsidR="008C072D" w:rsidRPr="009778E1" w14:paraId="5CC05CF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AFCFE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C6DF7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chromosom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78250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29E-1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30A7D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86E-10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A32B4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NEK2/CDC20/PTTG1/MKI67/CCNB1/RMI2/DLGAP5/NDC80/MAD2L1/BUB1B/TRIP13/CDT1/TTK/ATAD2/TACC3</w:t>
            </w:r>
          </w:p>
        </w:tc>
      </w:tr>
      <w:tr w:rsidR="008C072D" w:rsidRPr="009778E1" w14:paraId="48A9F89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BC756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F1F22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cytokinesi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E378F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00E-1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A386E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44E-10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7BEFC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SAP1/KIF20A/ANLN/CEP55/KIF4A/KIF23/RACGAP1/CDT1/STMN1/ECT2</w:t>
            </w:r>
          </w:p>
        </w:tc>
      </w:tr>
      <w:tr w:rsidR="008C072D" w:rsidRPr="009778E1" w14:paraId="72DAFD2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B1754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ED94F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ytokinesi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779B1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10E-1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85D4B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33E-10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3F3B8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SAP1/KIF20A/ANLN/CEP55/AURKA/KIF4A/PRC1/KIF23/RACGAP1/CDT1/STMN1/ECT2/E2F8</w:t>
            </w:r>
          </w:p>
        </w:tc>
      </w:tr>
      <w:tr w:rsidR="008C072D" w:rsidRPr="009778E1" w14:paraId="361E0DE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2EEF6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21BD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cell cycle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35C3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07E-1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C500D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12E-10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BE430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RRM2/NEK2/CDC20/PTTG1/CCNB1/CDK1/AURKA/DTL/NDC80/MAD2L1/BUB1B/TRIP13/CDT1/TTK/EZH2/E2F8</w:t>
            </w:r>
          </w:p>
        </w:tc>
      </w:tr>
      <w:tr w:rsidR="008C072D" w:rsidRPr="009778E1" w14:paraId="7998C78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073C5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A2BA0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 assembl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C6C7D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76E-1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EDC9F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49E-10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69E59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TPX2/BIRC5/CDC20/AURKA/KIF4A/KIF11/ASPM/KIF23/RACGAP1/SPAG5</w:t>
            </w:r>
          </w:p>
        </w:tc>
      </w:tr>
      <w:tr w:rsidR="008C072D" w:rsidRPr="009778E1" w14:paraId="778C84B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2BC72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834F0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chromosom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7B73C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98E-1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15173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10E-10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27AFB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CDC20/PTTG1/CCNB1/NDC80/MAD2L1/BUB1B/TRIP13/CDT1/TTK/ATAD2</w:t>
            </w:r>
          </w:p>
        </w:tc>
      </w:tr>
      <w:tr w:rsidR="008C072D" w:rsidRPr="009778E1" w14:paraId="51ADAFE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CA29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87798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mit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4D88E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86E-0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8AF35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51E-0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A64B9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CDC20/PTTG1/ZWINT/CCNB1/CDK1/AURKA/NDC80/MAD2L1/BUB1B/TRIP13/CDT1/TTK/EZH2/E2F8</w:t>
            </w:r>
          </w:p>
        </w:tc>
      </w:tr>
      <w:tr w:rsidR="008C072D" w:rsidRPr="009778E1" w14:paraId="15BB66C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2DE0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4D997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ytoskeleton-dependent cytokinesi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04ACD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57E-0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687D3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33E-0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9791A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SAP1/KIF20A/ANLN/CEP55/KIF4A/KIF23/RACGAP1/CDT1/STMN1/ECT2</w:t>
            </w:r>
          </w:p>
        </w:tc>
      </w:tr>
      <w:tr w:rsidR="008C072D" w:rsidRPr="009778E1" w14:paraId="39BF6A1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268C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59C87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cell cycle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6C964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20E-0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CF321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66E-0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C04FB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CDK1/AURKA/DTL/NDC80/MAD2L1/BUB1B/TRIP13/CDT1/TTK/EZH2/E2F8</w:t>
            </w:r>
          </w:p>
        </w:tc>
      </w:tr>
      <w:tr w:rsidR="008C072D" w:rsidRPr="009778E1" w14:paraId="753C4A1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55ADD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FA5DB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aphase-promoting complex-dependent catabolic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E9AB8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04E-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65BAB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65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B927E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PTTG1/CCNB1/CDK1/AURKA/MAD2L1/BUB1B/UBE2S</w:t>
            </w:r>
          </w:p>
        </w:tc>
      </w:tr>
      <w:tr w:rsidR="008C072D" w:rsidRPr="009778E1" w14:paraId="4B864DC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F4372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F43C9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spindle assembl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C6396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36E-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94697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92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9E3C9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TPX2/BIRC5/CDC20/KIF4A/KIF11/KIF23/RACGAP1</w:t>
            </w:r>
          </w:p>
        </w:tc>
      </w:tr>
      <w:tr w:rsidR="008C072D" w:rsidRPr="009778E1" w14:paraId="5FFA5EB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62D9F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505FD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 cycle G1/S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79EB9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26E-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4EC41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65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C5527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RM2/CCNB1/INHBA/CDK1/AURKA/CDKN3/IQGAP3/FAM83D/TYMS/CCNA2/CDT1/CCNE2/EZH2/E2F8</w:t>
            </w:r>
          </w:p>
        </w:tc>
      </w:tr>
      <w:tr w:rsidR="008C072D" w:rsidRPr="009778E1" w14:paraId="1759146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0CCD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EB0E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mitotic cell cycle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24E66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49E-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A8EE5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83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CD4EE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DC20/CCNB1/CDK1/AURKA/NDC80/MAD2L1/BUB1B/TRIP13/CDT1/TTK/EZH2/E2F8</w:t>
            </w:r>
          </w:p>
        </w:tc>
      </w:tr>
      <w:tr w:rsidR="008C072D" w:rsidRPr="009778E1" w14:paraId="79E69D5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71033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94631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meiotic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AA3F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75E-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56AD0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11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395E6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DC20/PTTG1/CKS2/AURKA/NUF2/ASPM/BUB1B/TRIP13/TTK/CCNE2</w:t>
            </w:r>
          </w:p>
        </w:tc>
      </w:tr>
      <w:tr w:rsidR="008C072D" w:rsidRPr="009778E1" w14:paraId="1EE8819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2F22F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5E450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attachment of spindle microtubules to kinetochor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8A5CA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03E-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11677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35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BBBA5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CCNB1/RACGAP1/SPAG5/ECT2</w:t>
            </w:r>
          </w:p>
        </w:tc>
      </w:tr>
      <w:tr w:rsidR="008C072D" w:rsidRPr="009778E1" w14:paraId="4F4EB96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C0132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AAEFA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mitotic metaphase plate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ngres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B957A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19E-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65588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65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02BE6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NUF2/KIF2C/CDCA8/NDC80/CDT1/PSRC1</w:t>
            </w:r>
          </w:p>
        </w:tc>
      </w:tr>
      <w:tr w:rsidR="008C072D" w:rsidRPr="009778E1" w14:paraId="0E2710A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2B6B4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C03C5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iotic cell cycle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D8C25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12E-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A4FF9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72E-0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EE184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DC20/PTTG1/CKS2/AURKA/NUF2/ASPM/BUB1B/TRIP13/TTK/CCNE2</w:t>
            </w:r>
          </w:p>
        </w:tc>
      </w:tr>
      <w:tr w:rsidR="008C072D" w:rsidRPr="009778E1" w14:paraId="5283326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67F8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6517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G2/M transition of mit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B0987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40E-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D559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76E-0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DB637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TPX2/CCNB2/CCNB1/FOXM1/CDK1/MELK/AURKA/DTL/HMMR/CCNA2</w:t>
            </w:r>
          </w:p>
        </w:tc>
      </w:tr>
      <w:tr w:rsidR="008C072D" w:rsidRPr="009778E1" w14:paraId="7BCFF1A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3099E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8C93D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i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0FD0E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67E-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CD2FA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98E-0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AA642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NEK2/CDC20/PTTG1/CKS2/AURKA/NUF2/ASPM/BUB1B/TRIP13/TTK/CCNE2</w:t>
            </w:r>
          </w:p>
        </w:tc>
      </w:tr>
      <w:tr w:rsidR="008C072D" w:rsidRPr="009778E1" w14:paraId="3CC603B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77295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7A41D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mit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3C3DA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40E-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160F2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20E-0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4F283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NUSAP1/CCNB1/CDK1/AURKA/DTL/DLGAP5/NDC80/MAD2L1/CDT1</w:t>
            </w:r>
          </w:p>
        </w:tc>
      </w:tr>
      <w:tr w:rsidR="008C072D" w:rsidRPr="009778E1" w14:paraId="6355C204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A7A5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84788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 cycle G2/M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0FD45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39E-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1E18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01E-0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45BC4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TPX2/CCNB2/CCNB1/FOXM1/CDK1/MELK/AURKA/DTL/HMMR/CCNA2</w:t>
            </w:r>
          </w:p>
        </w:tc>
      </w:tr>
      <w:tr w:rsidR="008C072D" w:rsidRPr="009778E1" w14:paraId="581319F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0110C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EEAA9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organell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144BF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98E-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B1F64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11E-0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40DAB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NEK2/CDC20/PTTG1/CCNB1/NDC80/MAD2L1/BUB1B/TRIP13/CDT1/TTK/ATAD2/STMN1</w:t>
            </w:r>
          </w:p>
        </w:tc>
      </w:tr>
      <w:tr w:rsidR="008C072D" w:rsidRPr="009778E1" w14:paraId="29A2063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D8B64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D5CAE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G1/S transition of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it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6361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.21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E519D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86E-0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C597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RM2/CCNB1/INHBA/CDK1/AURKA/CDKN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/IQGAP3/TYMS/CDT1/CCNE2/EZH2/E2F8</w:t>
            </w:r>
          </w:p>
        </w:tc>
      </w:tr>
      <w:tr w:rsidR="008C072D" w:rsidRPr="009778E1" w14:paraId="5372E21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D49AA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F025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ytokinetic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49AA7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74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1E199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41E-0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C84E5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0A/ANLN/CEP55/KIF23/RACGAP1/ECT2</w:t>
            </w:r>
          </w:p>
        </w:tc>
      </w:tr>
      <w:tr w:rsidR="008C072D" w:rsidRPr="009778E1" w14:paraId="1056E01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5918F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1FE94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netochor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44A34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18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37CE6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77E-0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F529F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UF2/NDC80/CDT1/CENPK</w:t>
            </w:r>
          </w:p>
        </w:tc>
      </w:tr>
      <w:tr w:rsidR="008C072D" w:rsidRPr="009778E1" w14:paraId="1CEAF5B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DE93A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3B00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cell cycle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503A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16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39712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57E-0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70FE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CNB1/CDK1/DTL/DLGAP5/FAM83D/CDT1/EZH2</w:t>
            </w:r>
          </w:p>
        </w:tc>
      </w:tr>
      <w:tr w:rsidR="008C072D" w:rsidRPr="009778E1" w14:paraId="1447656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E1B95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90E1A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 elon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CA3D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27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9684E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47E-0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74D62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4A/PRC1/KIF23/RACGAP1</w:t>
            </w:r>
          </w:p>
        </w:tc>
      </w:tr>
      <w:tr w:rsidR="008C072D" w:rsidRPr="009778E1" w14:paraId="7B2D2F2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0A718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B2B9C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 conformation chang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8D46A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32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DB71B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14E-0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A5800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NUSAP1/CCNB1/CDK1/CENPM/HMGB3/NCAPG/CENPU/HJURP/GINS1/GINS2/CENPK</w:t>
            </w:r>
          </w:p>
        </w:tc>
      </w:tr>
      <w:tr w:rsidR="008C072D" w:rsidRPr="009778E1" w14:paraId="0F3F4D8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770E9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77707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 replic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22C5F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31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10B5A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75E-0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1567E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RM2/CDK1/DTL/RMI2/CCNA2/GINS1/CDT1/GINS2/CCNE2/RNASEH2A/E2F8</w:t>
            </w:r>
          </w:p>
        </w:tc>
      </w:tr>
      <w:tr w:rsidR="008C072D" w:rsidRPr="009778E1" w14:paraId="3EA0998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8CFFC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3CDAF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cell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AA257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11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6CA60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40E-0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2ABCF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0A/AURKA/ASPM/PRC1/KIF23/RACGAP1/ECT2/KIF18B/E2F8</w:t>
            </w:r>
          </w:p>
        </w:tc>
      </w:tr>
      <w:tr w:rsidR="008C072D" w:rsidRPr="009778E1" w14:paraId="6F9D20E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2E169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24D30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in localization to cytoskelet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C0944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31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052E6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06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D0F6E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LN/AURKA/FAM83D/TTK/SPAG5/STIL</w:t>
            </w:r>
          </w:p>
        </w:tc>
      </w:tr>
      <w:tr w:rsidR="008C072D" w:rsidRPr="009778E1" w14:paraId="69D58AA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04636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677C9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ttachment of mitotic spindle microtubules to kinetochor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2413B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34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14F8F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09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9F2ED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F2/KIF2C/NDC80/CDT1</w:t>
            </w:r>
          </w:p>
        </w:tc>
      </w:tr>
      <w:tr w:rsidR="008C072D" w:rsidRPr="009778E1" w14:paraId="1ABA6A3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36307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EE3DB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cytokinesi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2725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37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A8695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11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DEE9C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0A/AURKA/PRC1/KIF23/RACGAP1/ECT2/E2F8</w:t>
            </w:r>
          </w:p>
        </w:tc>
      </w:tr>
      <w:tr w:rsidR="008C072D" w:rsidRPr="009778E1" w14:paraId="39487B8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8925A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77676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iotic chromosome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C73A3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46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11B26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18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F6633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PTTG1/NUF2/BUB1B/TRIP13/TTK/CCNE2</w:t>
            </w:r>
          </w:p>
        </w:tc>
      </w:tr>
      <w:tr w:rsidR="008C072D" w:rsidRPr="009778E1" w14:paraId="71BE6B1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B71E3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0F04B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spindl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34A71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76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F9EEB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43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47135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NDC80/MAD2L1/CDT1</w:t>
            </w:r>
          </w:p>
        </w:tc>
      </w:tr>
      <w:tr w:rsidR="008C072D" w:rsidRPr="009778E1" w14:paraId="1DE2D2D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1F33E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165FE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mitotic cell cycle spindle assembly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6A3C5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76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98E4F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43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95978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NDC80/MAD2L1/CDT1</w:t>
            </w:r>
          </w:p>
        </w:tc>
      </w:tr>
      <w:tr w:rsidR="008C072D" w:rsidRPr="009778E1" w14:paraId="6F411C4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BE350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05219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mitotic spindl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E7563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76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E3F93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43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DD70E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NDC80/MAD2L1/CDT1</w:t>
            </w:r>
          </w:p>
        </w:tc>
      </w:tr>
      <w:tr w:rsidR="008C072D" w:rsidRPr="009778E1" w14:paraId="308189E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E742F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FFB4F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microtubule cytoskeleton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CF833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94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EA848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57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EA8F2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TPX2/AURKA/KIF11/SPAG5/STMN1/TACC3/STIL/PSRC1</w:t>
            </w:r>
          </w:p>
        </w:tc>
      </w:tr>
      <w:tr w:rsidR="008C072D" w:rsidRPr="009778E1" w14:paraId="7BC14E1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9537F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91DE8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cyclin-dependent protein serine/threonine kinas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1266A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21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9532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61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F7353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KS2/CCNB1/CDKN3/CCNA2/CCNE2/PSRC1</w:t>
            </w:r>
          </w:p>
        </w:tc>
      </w:tr>
      <w:tr w:rsidR="008C072D" w:rsidRPr="009778E1" w14:paraId="1D02D60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DE347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8F2D7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in localization to kinetochor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01A9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99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986C4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24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7E580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K1/NDC80/CDT1/TTK</w:t>
            </w:r>
          </w:p>
        </w:tc>
      </w:tr>
      <w:tr w:rsidR="008C072D" w:rsidRPr="009778E1" w14:paraId="10D53EE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D9EF8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C7339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tion of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yclin-dependent protein kinas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11D82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4.06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9E3CE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30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92BFC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KS2/CCNB1/CDKN3/CCNA2/CCNE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/PSRC1</w:t>
            </w:r>
          </w:p>
        </w:tc>
      </w:tr>
      <w:tr w:rsidR="008C072D" w:rsidRPr="009778E1" w14:paraId="2C1914B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DA90B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EF695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 packaging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A82D4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05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DDE95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10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4E763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NUSAP1/CCNB1/CDK1/CENPM/NCAPG/CENPU/HJURP/CENPK</w:t>
            </w:r>
          </w:p>
        </w:tc>
      </w:tr>
      <w:tr w:rsidR="008C072D" w:rsidRPr="009778E1" w14:paraId="58B1D9C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3D4F7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1E093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microtubule-based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53F79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78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4E44A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51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ADA57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TPX2/AURKA/KIF11/SPAG5/STMN1/TACC3/STIL/PSRC1</w:t>
            </w:r>
          </w:p>
        </w:tc>
      </w:tr>
      <w:tr w:rsidR="008C072D" w:rsidRPr="009778E1" w14:paraId="5CFE40E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FC00A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104D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in localization to chromosome, centromeric reg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12A81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43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C7058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66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2B9BA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K1/NDC80/CDT1/TTK</w:t>
            </w:r>
          </w:p>
        </w:tc>
      </w:tr>
      <w:tr w:rsidR="008C072D" w:rsidRPr="009778E1" w14:paraId="0BCC602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0DFBA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7CD01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ubiquitin protein ligas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47338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1309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90BEF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19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FA424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MAD2L1/UBE2S</w:t>
            </w:r>
          </w:p>
        </w:tc>
      </w:tr>
      <w:tr w:rsidR="008C072D" w:rsidRPr="009778E1" w14:paraId="0B766AB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9175E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6538E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hromosome condens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448D7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1309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F329C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19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9594B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NUSAP1/CCNB1/CDK1/NCAPG</w:t>
            </w:r>
          </w:p>
        </w:tc>
      </w:tr>
      <w:tr w:rsidR="008C072D" w:rsidRPr="009778E1" w14:paraId="26F3A84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E910E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3B262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in localization to microtubule cytoskelet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332F4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5250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AAC9A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2388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081AA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FAM83D/TTK/SPAG5/STIL</w:t>
            </w:r>
          </w:p>
        </w:tc>
      </w:tr>
      <w:tr w:rsidR="008C072D" w:rsidRPr="009778E1" w14:paraId="2891C834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8C62D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B7EBC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female gamete gene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DC207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9637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D5FE1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5952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80E30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CNB1/INHBA/AURKA/ASPM/TRIP13/TTK</w:t>
            </w:r>
          </w:p>
        </w:tc>
      </w:tr>
      <w:tr w:rsidR="008C072D" w:rsidRPr="009778E1" w14:paraId="721DF3B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BA2BC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2DAC8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mitotic 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3FDAF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9954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BFB9C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621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46D9C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NUSAP1/AURKA/DLGAP5/CDT1</w:t>
            </w:r>
          </w:p>
        </w:tc>
      </w:tr>
      <w:tr w:rsidR="008C072D" w:rsidRPr="009778E1" w14:paraId="5C4BC48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1AE14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417D7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mitotic cell cycle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77372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20516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C3D8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6667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21DDE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CNB1/CDK1/DTL/DLGAP5/CDT1</w:t>
            </w:r>
          </w:p>
        </w:tc>
      </w:tr>
      <w:tr w:rsidR="008C072D" w:rsidRPr="009778E1" w14:paraId="0A8DD2C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BF83C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2F322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G2/M transition of mit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A2BE6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24091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6E776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9571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E6FD3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TPX2/CCNB1/CDK1/AURKA/DTL/HMMR</w:t>
            </w:r>
          </w:p>
        </w:tc>
      </w:tr>
      <w:tr w:rsidR="008C072D" w:rsidRPr="009778E1" w14:paraId="69289A5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DB9FA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891D4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tromere complex assembl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3491B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25409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C8105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20642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27F68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ENPM/CENPU/HJURP/CENPK</w:t>
            </w:r>
          </w:p>
        </w:tc>
      </w:tr>
      <w:tr w:rsidR="008C072D" w:rsidRPr="009778E1" w14:paraId="6D5FA1E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B5CF8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7324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 midzone assembl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81A00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33196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E4B6C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26967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45F89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4A/KIF23/RACGAP1</w:t>
            </w:r>
          </w:p>
        </w:tc>
      </w:tr>
      <w:tr w:rsidR="008C072D" w:rsidRPr="009778E1" w14:paraId="3E68D98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D4342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E280F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cell cycle G2/M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7B06D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42303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C1F79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34366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43358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TPX2/CCNB1/CDK1/AURKA/DTL/HMMR</w:t>
            </w:r>
          </w:p>
        </w:tc>
      </w:tr>
      <w:tr w:rsidR="008C072D" w:rsidRPr="009778E1" w14:paraId="75C00AE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CE77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F832D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female meiotic 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C2686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42303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2CD1A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34366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74968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AURKA/TRIP13/TTK</w:t>
            </w:r>
          </w:p>
        </w:tc>
      </w:tr>
      <w:tr w:rsidR="008C072D" w:rsidRPr="009778E1" w14:paraId="722477C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6FAA9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F05F2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 integrity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7F8ED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45917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97E45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3730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1F985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CNB1/CDK1/AURKA/DTL/CDT1/E2F8</w:t>
            </w:r>
          </w:p>
        </w:tc>
      </w:tr>
      <w:tr w:rsidR="008C072D" w:rsidRPr="009778E1" w14:paraId="264B13B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316C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5CDCD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tion of cell cycle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908E7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47205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B5BF0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38348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6E1C9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NDC80/MAD2L1/CDT1</w:t>
            </w:r>
          </w:p>
        </w:tc>
      </w:tr>
      <w:tr w:rsidR="008C072D" w:rsidRPr="009778E1" w14:paraId="62A5145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3F0A1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724B2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B9DF4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53603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B66A3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43545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14F91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NUSAP1/AURKA/DLGAP5/CDT1</w:t>
            </w:r>
          </w:p>
        </w:tc>
      </w:tr>
      <w:tr w:rsidR="008C072D" w:rsidRPr="009778E1" w14:paraId="563BF47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B1D5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7229A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nuclear envelope disassembl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B43C8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56381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834A4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45802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C679D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CNB1/CDK1</w:t>
            </w:r>
          </w:p>
        </w:tc>
      </w:tr>
      <w:tr w:rsidR="008C072D" w:rsidRPr="009778E1" w14:paraId="033DE01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1EFD4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E8856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ubiquitin protein ligas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51D79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56381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C8B7A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45802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39C4C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UBE2S</w:t>
            </w:r>
          </w:p>
        </w:tc>
      </w:tr>
      <w:tr w:rsidR="008C072D" w:rsidRPr="009778E1" w14:paraId="3C943A3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CB23E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2E3D2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iosis I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EDBE7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66425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B1A4C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53961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0AC77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PTTG1/CKS2/AURKA/TRIP13/CCNE2</w:t>
            </w:r>
          </w:p>
        </w:tc>
      </w:tr>
      <w:tr w:rsidR="008C072D" w:rsidRPr="009778E1" w14:paraId="1857D1E4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8B0D9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95A5C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iosis I cell cycle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06E05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8184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DA853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66489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3452C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PTTG1/CKS2/AURKA/TRIP13/CCNE2</w:t>
            </w:r>
          </w:p>
        </w:tc>
      </w:tr>
      <w:tr w:rsidR="008C072D" w:rsidRPr="009778E1" w14:paraId="05BB2F34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1BE38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F3B73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imal organ regene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C95DE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8184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23357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66489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C7D17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K1/AURKA/TYMS/CCNA2/EZH2</w:t>
            </w:r>
          </w:p>
        </w:tc>
      </w:tr>
      <w:tr w:rsidR="008C072D" w:rsidRPr="009778E1" w14:paraId="0287459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0E8C1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225DE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ignal transduction involved in DNA integrity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78215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8184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A3943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66489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7AEA9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DTL/E2F8</w:t>
            </w:r>
          </w:p>
        </w:tc>
      </w:tr>
      <w:tr w:rsidR="008C072D" w:rsidRPr="009778E1" w14:paraId="419461F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850F9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B4D38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signal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ransduction involved in DNA damag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22C1B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8184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6DAE9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66489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CFCA6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DTL/E2F8</w:t>
            </w:r>
          </w:p>
        </w:tc>
      </w:tr>
      <w:tr w:rsidR="008C072D" w:rsidRPr="009778E1" w14:paraId="3DCD9AD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7F932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3C34A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ignal transduction involved in cell cycl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BBBDA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86038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67C69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69895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9C87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DTL/E2F8</w:t>
            </w:r>
          </w:p>
        </w:tc>
      </w:tr>
      <w:tr w:rsidR="008C072D" w:rsidRPr="009778E1" w14:paraId="491F846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9D06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7C859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istone phosphoryl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1CBB1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86038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42D3D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69895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C5176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CCNA2</w:t>
            </w:r>
          </w:p>
        </w:tc>
      </w:tr>
      <w:tr w:rsidR="008C072D" w:rsidRPr="009778E1" w14:paraId="1E3C70C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27A09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49732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centrosome sepa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D3DAB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86038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7A6AC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69895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5E6B0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AURKA/KIF11</w:t>
            </w:r>
          </w:p>
        </w:tc>
      </w:tr>
      <w:tr w:rsidR="008C072D" w:rsidRPr="009778E1" w14:paraId="061CD88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BFC44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D9EDC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trosome sepa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832DB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06181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7E905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86258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751E6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AURKA/KIF11</w:t>
            </w:r>
          </w:p>
        </w:tc>
      </w:tr>
      <w:tr w:rsidR="008C072D" w:rsidRPr="009778E1" w14:paraId="792B686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B44A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75887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spindl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0045B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13585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7F888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92273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A6417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PX2/SPAG5/TACC3/PSRC1</w:t>
            </w:r>
          </w:p>
        </w:tc>
      </w:tr>
      <w:tr w:rsidR="008C072D" w:rsidRPr="009778E1" w14:paraId="575A77B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51D56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75502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mbrane disassembl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90995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2684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56BE9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03046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DBBFD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CNB1/CDK1</w:t>
            </w:r>
          </w:p>
        </w:tc>
      </w:tr>
      <w:tr w:rsidR="008C072D" w:rsidRPr="009778E1" w14:paraId="0E8709D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AE6EB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D9F27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clear envelope disassembl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36A6F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2684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B09B1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03046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39914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CNB1/CDK1</w:t>
            </w:r>
          </w:p>
        </w:tc>
      </w:tr>
      <w:tr w:rsidR="008C072D" w:rsidRPr="009778E1" w14:paraId="6B8DEB1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906A2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45EC4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in localization to chromosom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85648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32665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EBD5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07773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62060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K1/NDC80/CDT1/TTK/EZH2</w:t>
            </w:r>
          </w:p>
        </w:tc>
      </w:tr>
      <w:tr w:rsidR="008C072D" w:rsidRPr="009778E1" w14:paraId="45B0BBD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80EC8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FEFE2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rtical actin cytoskeleton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6871A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32665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D3E6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07773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B0DA3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LN/KIF23/RACGAP1/ECT2</w:t>
            </w:r>
          </w:p>
        </w:tc>
      </w:tr>
      <w:tr w:rsidR="008C072D" w:rsidRPr="009778E1" w14:paraId="2B88714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23CA2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E1A5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ignal transduction in response to DNA damag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15915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38688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480C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12666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7C59A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FOXM1/CDK1/AURKA/DTL/E2F8</w:t>
            </w:r>
          </w:p>
        </w:tc>
      </w:tr>
      <w:tr w:rsidR="008C072D" w:rsidRPr="009778E1" w14:paraId="26D2DD3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6F66B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C39EB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CENP-A containing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cleosome assembl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ABD8F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41765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AEA44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15166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E185B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M/CENPU/HJURP/CENPK</w:t>
            </w:r>
          </w:p>
        </w:tc>
      </w:tr>
      <w:tr w:rsidR="008C072D" w:rsidRPr="009778E1" w14:paraId="425DCA9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CB7B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A06DD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-A containing chromatin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A3088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41765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8B2D0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15166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4C2CC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M/CENPU/HJURP/CENPK</w:t>
            </w:r>
          </w:p>
        </w:tc>
      </w:tr>
      <w:tr w:rsidR="008C072D" w:rsidRPr="009778E1" w14:paraId="52A78AD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31107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508AE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endodermal cell differenti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ECACB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5368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A9925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24848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5FC22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L11A1/MMP9/FN1/INHBA</w:t>
            </w:r>
          </w:p>
        </w:tc>
      </w:tr>
      <w:tr w:rsidR="008C072D" w:rsidRPr="009778E1" w14:paraId="4AEA565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86109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36D9A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asome-mediated ubiquitin-dependent protein catabolic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47C37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5593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237B1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26673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373B4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PTTG1/CCNB1/PBK/CDK1/AURKA/MAD2L1/BUB1B/UBE2S</w:t>
            </w:r>
          </w:p>
        </w:tc>
      </w:tr>
      <w:tr w:rsidR="008C072D" w:rsidRPr="009778E1" w14:paraId="094463D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FFBE3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30558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trograde vesicle-mediated transport, Golgi to ER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4E4CA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5788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F5B0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28257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B372B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4A/KIF2C/KIF11/KIF23/RACGAP1</w:t>
            </w:r>
          </w:p>
        </w:tc>
      </w:tr>
      <w:tr w:rsidR="008C072D" w:rsidRPr="009778E1" w14:paraId="73A2828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B62F8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4934E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ene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7EDE2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59859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1E4BE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29865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52917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SPP1/TYMS/CCNA2/EZH2</w:t>
            </w:r>
          </w:p>
        </w:tc>
      </w:tr>
      <w:tr w:rsidR="008C072D" w:rsidRPr="009778E1" w14:paraId="2D417CF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7747A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04587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rtical cytoskeleton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C37B3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89003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59E11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5354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1D047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LN/KIF23/RACGAP1/ECT2</w:t>
            </w:r>
          </w:p>
        </w:tc>
      </w:tr>
      <w:tr w:rsidR="008C072D" w:rsidRPr="009778E1" w14:paraId="054CCE8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64A00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5BBCC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chromatin remodeling at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tromer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6EE4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89003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FB92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5354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00446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M/CENPU/HJURP/CENPK</w:t>
            </w:r>
          </w:p>
        </w:tc>
      </w:tr>
      <w:tr w:rsidR="008C072D" w:rsidRPr="009778E1" w14:paraId="6A1F538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9AEF5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D03E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 local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C3F7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89003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4A893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5354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7E376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SAP1/NDC80/ASPM/MAD2L1</w:t>
            </w:r>
          </w:p>
        </w:tc>
      </w:tr>
      <w:tr w:rsidR="008C072D" w:rsidRPr="009778E1" w14:paraId="0B49A26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D3A92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0DDBF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mei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D856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03362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B389F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65206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C1E3B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C20/ASPM/TRIP13/TTK</w:t>
            </w:r>
          </w:p>
        </w:tc>
      </w:tr>
      <w:tr w:rsidR="008C072D" w:rsidRPr="009778E1" w14:paraId="4959ADC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E8D2E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EF3D8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tion of reproductive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17856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12057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65D72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72269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FC9E8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C20/INHBA/AURKA/ASPM/TRIP13/TTK</w:t>
            </w:r>
          </w:p>
        </w:tc>
      </w:tr>
      <w:tr w:rsidR="008C072D" w:rsidRPr="009778E1" w14:paraId="70DCC76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6D83E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69835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endoderm form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DF8AD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16795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DD96A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76118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EA0C0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L11A1/MMP9/FN1/INHBA</w:t>
            </w:r>
          </w:p>
        </w:tc>
      </w:tr>
      <w:tr w:rsidR="008C072D" w:rsidRPr="009778E1" w14:paraId="27B04D7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D9B5B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1D39D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 strand elongation involved in DNA replic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400F4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23735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97A09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81755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F798D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GINS1/GINS2/RNASEH2A</w:t>
            </w:r>
          </w:p>
        </w:tc>
      </w:tr>
      <w:tr w:rsidR="008C072D" w:rsidRPr="009778E1" w14:paraId="2B8AD7C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99DA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641B2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crotubule-based moveme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71FBB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29888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D2417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86754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26760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0A/KIF4A/KIF2C/KIF11/DLGAP5/KIF23/RACGAP1/KIF18B</w:t>
            </w:r>
          </w:p>
        </w:tc>
      </w:tr>
      <w:tr w:rsidR="008C072D" w:rsidRPr="009778E1" w14:paraId="3F1EA7B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8533C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20397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ubiquitin-protein transferas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4AC60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47110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9BF55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00745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204C5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MAD2L1/UBE2S</w:t>
            </w:r>
          </w:p>
        </w:tc>
      </w:tr>
      <w:tr w:rsidR="008C072D" w:rsidRPr="009778E1" w14:paraId="61FDDCF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14CAB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B24B1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-dependent DNA replic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F68A9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63527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2EA9C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14082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40DA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GINS1/CDT1/GINS2/CCNE2/RNASEH2A/E2F8</w:t>
            </w:r>
          </w:p>
        </w:tc>
      </w:tr>
      <w:tr w:rsidR="008C072D" w:rsidRPr="009778E1" w14:paraId="4DF46A9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13139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E3B7E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tigen processing and presentation of exogenous peptide antigen via MHC class II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14467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66649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E0C3D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1661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C6AD5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4A/KIF2C/KIF11/KIF23/RACGAP1</w:t>
            </w:r>
          </w:p>
        </w:tc>
      </w:tr>
      <w:tr w:rsidR="008C072D" w:rsidRPr="009778E1" w14:paraId="5C8C66D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AB405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CEFBC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DNA replication-independent nucleosome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ssembl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9DDC6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80035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1D56D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27492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98BCB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M/CENPU/HJURP/CENPK</w:t>
            </w:r>
          </w:p>
        </w:tc>
      </w:tr>
      <w:tr w:rsidR="008C072D" w:rsidRPr="009778E1" w14:paraId="366CDB9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52F08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E2F08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 replication-independent nucleosom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32DB7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98565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1B1FD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42546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A0E48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M/CENPU/HJURP/CENPK</w:t>
            </w:r>
          </w:p>
        </w:tc>
      </w:tr>
      <w:tr w:rsidR="008C072D" w:rsidRPr="009778E1" w14:paraId="028F5A5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3074E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01042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tigen processing and presentation of peptide antigen via MHC class II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0A18C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00407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65496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44041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BD0C5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4A/KIF2C/KIF11/KIF23/RACGAP1</w:t>
            </w:r>
          </w:p>
        </w:tc>
      </w:tr>
      <w:tr w:rsidR="008C072D" w:rsidRPr="009778E1" w14:paraId="2C34801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89BBA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F1062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tigen processing and presentation of peptide or polysaccharide antigen via MHC class II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8518A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12292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E768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53697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E6396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4A/KIF2C/KIF11/KIF23/RACGAP1</w:t>
            </w:r>
          </w:p>
        </w:tc>
      </w:tr>
      <w:tr w:rsidR="008C072D" w:rsidRPr="009778E1" w14:paraId="1365198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22631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3F814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DNA damage response, signal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ransduction by p53 class mediator resulting in cell cycle arres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4F75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13447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5F9BF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54635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EF38D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2F8</w:t>
            </w:r>
          </w:p>
        </w:tc>
      </w:tr>
      <w:tr w:rsidR="008C072D" w:rsidRPr="009778E1" w14:paraId="045AAAD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902B9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E48BB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ignal transduction involved in mitotic G1 DNA damag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0686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31039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424CD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68926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8A1BD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2F8</w:t>
            </w:r>
          </w:p>
        </w:tc>
      </w:tr>
      <w:tr w:rsidR="008C072D" w:rsidRPr="009778E1" w14:paraId="04ABB05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5912F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392FD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intracellular signal transduction involved in G1 DNA damag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EC7DE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31039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A7E9D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68926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C33A9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2F8</w:t>
            </w:r>
          </w:p>
        </w:tc>
      </w:tr>
      <w:tr w:rsidR="008C072D" w:rsidRPr="009778E1" w14:paraId="4DF3AF2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999CC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20529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centrosome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0D2B9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51623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4E3DA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85648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A0554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AURKA/KIF11/STIL</w:t>
            </w:r>
          </w:p>
        </w:tc>
      </w:tr>
      <w:tr w:rsidR="008C072D" w:rsidRPr="009778E1" w14:paraId="17E7FC5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932D6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41B82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DNA integrity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41E9E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6065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B674C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92982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AA721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CNB1/CDK1/AURKA/E2F8</w:t>
            </w:r>
          </w:p>
        </w:tc>
      </w:tr>
      <w:tr w:rsidR="008C072D" w:rsidRPr="009778E1" w14:paraId="495503B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C7F4C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06ADC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ignal transduction involved in mitotic cell cycl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46185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64282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19CE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95932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8CF9B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2F8</w:t>
            </w:r>
          </w:p>
        </w:tc>
      </w:tr>
      <w:tr w:rsidR="008C072D" w:rsidRPr="009778E1" w14:paraId="23BFDC3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7BCD8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88BCA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ignal transduction involved in mitotic DNA damag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B9981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64282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BE93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95932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FFCF4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2F8</w:t>
            </w:r>
          </w:p>
        </w:tc>
      </w:tr>
      <w:tr w:rsidR="008C072D" w:rsidRPr="009778E1" w14:paraId="1668A1D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70FD4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0927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ignal transduction involved in mitotic DNA integrity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EE94C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64282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CE51B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95932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218E9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2F8</w:t>
            </w:r>
          </w:p>
        </w:tc>
      </w:tr>
      <w:tr w:rsidR="008C072D" w:rsidRPr="009778E1" w14:paraId="360934D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1533D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7248D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asomal protein catabolic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6177D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64282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3F1FC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95932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B25F9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PTTG1/CCNB1/PBK/CDK1/AURKA/MAD2L1/BUB1B/UBE2S</w:t>
            </w:r>
          </w:p>
        </w:tc>
      </w:tr>
      <w:tr w:rsidR="008C072D" w:rsidRPr="009778E1" w14:paraId="3A17108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3BE21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5C32C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 damage response, signal transduction by p53 class mediator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14507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64282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5F8EB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295932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F3DAA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FOXM1/CDK1/AURKA/E2F8</w:t>
            </w:r>
          </w:p>
        </w:tc>
      </w:tr>
      <w:tr w:rsidR="008C072D" w:rsidRPr="009778E1" w14:paraId="32F28D0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E1F42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60E96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cell cycle arres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E67E0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77807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7D2D7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06919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45985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FOXM1/CDK1/AURKA/E2F8</w:t>
            </w:r>
          </w:p>
        </w:tc>
      </w:tr>
      <w:tr w:rsidR="008C072D" w:rsidRPr="009778E1" w14:paraId="54E3206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19720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3855A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istone exchang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39C83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79892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C2F82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08613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B74BC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M/CENPU/HJURP/CENPK</w:t>
            </w:r>
          </w:p>
        </w:tc>
      </w:tr>
      <w:tr w:rsidR="008C072D" w:rsidRPr="009778E1" w14:paraId="6C534C6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5F0D1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855CD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 cycle arres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47236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93423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271AD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19605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3C6DF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FOXM1/INHBA/CDK1/AURKA/CDKN3/E2F8</w:t>
            </w:r>
          </w:p>
        </w:tc>
      </w:tr>
      <w:tr w:rsidR="008C072D" w:rsidRPr="009778E1" w14:paraId="5A2B5CC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A6398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F98F2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oocyte matu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F51A2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27794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F99F0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47527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571E1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AURKA/TRIP13</w:t>
            </w:r>
          </w:p>
        </w:tc>
      </w:tr>
      <w:tr w:rsidR="008C072D" w:rsidRPr="009778E1" w14:paraId="1CB7B6B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93567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69366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G1 DNA damag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59BE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4656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F1ECF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62772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1CA37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2F8</w:t>
            </w:r>
          </w:p>
        </w:tc>
      </w:tr>
      <w:tr w:rsidR="008C072D" w:rsidRPr="009778E1" w14:paraId="68D6BE6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E963F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AC101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G1/S transition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F2C9C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4656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34B03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62772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57FEC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2F8</w:t>
            </w:r>
          </w:p>
        </w:tc>
      </w:tr>
      <w:tr w:rsidR="008C072D" w:rsidRPr="009778E1" w14:paraId="4013729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52B37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BC558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G2/M transition of mit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298F0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65468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60025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78133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46897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DTL</w:t>
            </w:r>
          </w:p>
        </w:tc>
      </w:tr>
      <w:tr w:rsidR="008C072D" w:rsidRPr="009778E1" w14:paraId="36F7EB7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20E49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DB8B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 strand elon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D3173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65468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2FA78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78133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3A9F2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GINS1/GINS2/RNASEH2A</w:t>
            </w:r>
          </w:p>
        </w:tc>
      </w:tr>
      <w:tr w:rsidR="008C072D" w:rsidRPr="009778E1" w14:paraId="5AC63CC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100CE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CC560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G1 DNA damag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0E4A4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65468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435A0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78133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E2BF0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2F8</w:t>
            </w:r>
          </w:p>
        </w:tc>
      </w:tr>
      <w:tr w:rsidR="008C072D" w:rsidRPr="009778E1" w14:paraId="4DACE58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15F5E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87A2C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sponse to gonadotropi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7D13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08597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65BAD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13169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BE617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GJB2/INHBA/CCNA2</w:t>
            </w:r>
          </w:p>
        </w:tc>
      </w:tr>
      <w:tr w:rsidR="008C072D" w:rsidRPr="009778E1" w14:paraId="663DF47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EE055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50D01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B cell differenti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4D218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08597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0C4A4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13169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8B5B6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INHBA/HMGB3/SLAMF8</w:t>
            </w:r>
          </w:p>
        </w:tc>
      </w:tr>
      <w:tr w:rsidR="008C072D" w:rsidRPr="009778E1" w14:paraId="3BAEFA7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D949E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F4413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chromosome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7693D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08597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12E6D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13169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2F8FD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DLGAP5/CDT1</w:t>
            </w:r>
          </w:p>
        </w:tc>
      </w:tr>
      <w:tr w:rsidR="008C072D" w:rsidRPr="009778E1" w14:paraId="4ED164E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CC41C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04A2F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tion of transcription involved in G1/S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ransition of mit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CF3F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58185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58057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53453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D6DC6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RM2/TYMS/CDT1</w:t>
            </w:r>
          </w:p>
        </w:tc>
      </w:tr>
      <w:tr w:rsidR="008C072D" w:rsidRPr="009778E1" w14:paraId="5B915DD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17FE7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89857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trosome local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D365C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58185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F45AE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53453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4F76E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ASPM/MAD2L1</w:t>
            </w:r>
          </w:p>
        </w:tc>
      </w:tr>
      <w:tr w:rsidR="008C072D" w:rsidRPr="009778E1" w14:paraId="4889692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CA372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B3C86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crotubule organizing center local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1B4E5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03170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9A1BC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89997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29756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ASPM/MAD2L1</w:t>
            </w:r>
          </w:p>
        </w:tc>
      </w:tr>
      <w:tr w:rsidR="008C072D" w:rsidRPr="009778E1" w14:paraId="48DAABF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93BF4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1D026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otein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11-linked ubiquitin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F1B81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03170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30AE5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89997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9DF55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UBE2T/UBE2S</w:t>
            </w:r>
          </w:p>
        </w:tc>
      </w:tr>
      <w:tr w:rsidR="008C072D" w:rsidRPr="009778E1" w14:paraId="2ED1927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0482B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16973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liver regene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B40DC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03170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82056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89997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16268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TYMS/EZH2</w:t>
            </w:r>
          </w:p>
        </w:tc>
      </w:tr>
      <w:tr w:rsidR="008C072D" w:rsidRPr="009778E1" w14:paraId="68E57A3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EBBAC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68B02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cell cycle G2/M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3A451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03170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7998C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89997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E6520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DTL</w:t>
            </w:r>
          </w:p>
        </w:tc>
      </w:tr>
      <w:tr w:rsidR="008C072D" w:rsidRPr="009778E1" w14:paraId="28E0322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E2EC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A554D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trosome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B5BAE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36508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D07CE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1708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55425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CDK1/AURKA/KIF11/STIL</w:t>
            </w:r>
          </w:p>
        </w:tc>
      </w:tr>
      <w:tr w:rsidR="008C072D" w:rsidRPr="009778E1" w14:paraId="541ACC8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F0843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0C21F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G1/S transition of mit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7FFC9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4242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09EA0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21890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62BDD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ZH2/E2F8</w:t>
            </w:r>
          </w:p>
        </w:tc>
      </w:tr>
      <w:tr w:rsidR="008C072D" w:rsidRPr="009778E1" w14:paraId="6D879A1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4866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45A5F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exit from mitosi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FDC30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4242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3102B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21890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4238B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ANLN/UBE2S</w:t>
            </w:r>
          </w:p>
        </w:tc>
      </w:tr>
      <w:tr w:rsidR="008C072D" w:rsidRPr="009778E1" w14:paraId="54D0D3F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2ECEE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C5360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tion of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iotic 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B6CC3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4242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C6194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21890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C384F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C20/TRIP13/TTK</w:t>
            </w:r>
          </w:p>
        </w:tc>
      </w:tr>
      <w:tr w:rsidR="008C072D" w:rsidRPr="009778E1" w14:paraId="39F0247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609B9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3D1F0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cyclin-dependent protein serine/threonine kinas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DB69F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4242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7C10B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21890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998E2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KS2/CCNB1/PSRC1</w:t>
            </w:r>
          </w:p>
        </w:tc>
      </w:tr>
      <w:tr w:rsidR="008C072D" w:rsidRPr="009778E1" w14:paraId="3834F6D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309E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907AC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in localization to centrosom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C2E82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4242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51F5E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21890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53FD9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SPAG5/STIL</w:t>
            </w:r>
          </w:p>
        </w:tc>
      </w:tr>
      <w:tr w:rsidR="008C072D" w:rsidRPr="009778E1" w14:paraId="209D942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EEF75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939EE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ignal transduction by p53 class mediator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438C5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98096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A99B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6711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98450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PX2/CCNB1/FOXM1/CDK1/AURKA/RMI2/E2F8</w:t>
            </w:r>
          </w:p>
        </w:tc>
      </w:tr>
      <w:tr w:rsidR="008C072D" w:rsidRPr="009778E1" w14:paraId="4FA313F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48ADB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D761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in localization to microtubule organizing center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E808B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98096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A2ABA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6711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9FB30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SPAG5/STIL</w:t>
            </w:r>
          </w:p>
        </w:tc>
      </w:tr>
      <w:tr w:rsidR="008C072D" w:rsidRPr="009778E1" w14:paraId="1ACAD97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40D1A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B7C9F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DNA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iosynthetic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CCABF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751941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EE711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10855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75159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TK1/DTL/ISG15/TYMS</w:t>
            </w:r>
          </w:p>
        </w:tc>
      </w:tr>
      <w:tr w:rsidR="008C072D" w:rsidRPr="009778E1" w14:paraId="1674444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0665C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7A72A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establishment of mitotic spindle local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8E67D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752134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32426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110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2B269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SAP1/NDC80/MAD2L1</w:t>
            </w:r>
          </w:p>
        </w:tc>
      </w:tr>
      <w:tr w:rsidR="008C072D" w:rsidRPr="009778E1" w14:paraId="16F0788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6C0DF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60A31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ubiquitin-protein transferas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5D3B1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752134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B1A33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110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D08E5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UBE2S</w:t>
            </w:r>
          </w:p>
        </w:tc>
      </w:tr>
      <w:tr w:rsidR="008C072D" w:rsidRPr="009778E1" w14:paraId="0029389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4C37B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01760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cell cycle G1/S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1A375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766609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C92EE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2277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189C1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ZH2/E2F8</w:t>
            </w:r>
          </w:p>
        </w:tc>
      </w:tr>
      <w:tr w:rsidR="008C072D" w:rsidRPr="009778E1" w14:paraId="3B52D0B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6B98B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CFA63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endoderm developme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28512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785735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BD9EA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38308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7C5EF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L11A1/MMP9/FN1/INHBA</w:t>
            </w:r>
          </w:p>
        </w:tc>
      </w:tr>
      <w:tr w:rsidR="008C072D" w:rsidRPr="009778E1" w14:paraId="10B9534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1EBB4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044E3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microtubule organizing center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3A6F4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811775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CBA6A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59462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C5F0F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CDK1/AURKA/KIF11/STIL</w:t>
            </w:r>
          </w:p>
        </w:tc>
      </w:tr>
      <w:tr w:rsidR="008C072D" w:rsidRPr="009778E1" w14:paraId="7EE9CF7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BD6D3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13B25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cell cycle G1/S phase transi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ACB76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850783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03B1B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91151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C5C38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FAM83D/EZH2/E2F8</w:t>
            </w:r>
          </w:p>
        </w:tc>
      </w:tr>
      <w:tr w:rsidR="008C072D" w:rsidRPr="009778E1" w14:paraId="15B825C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C879B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F1728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cyclin-dependent protein kinas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C2E52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87094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DCFF2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707528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353ED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KS2/CCNB1/PSRC1</w:t>
            </w:r>
          </w:p>
        </w:tc>
      </w:tr>
      <w:tr w:rsidR="008C072D" w:rsidRPr="009778E1" w14:paraId="2F4CF89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8D35A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5130E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protein ubiquitin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CCFD8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885667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27236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719489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86B7F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ISG15/MAD2L1/UBE2S/FANCI</w:t>
            </w:r>
          </w:p>
        </w:tc>
      </w:tr>
      <w:tr w:rsidR="008C072D" w:rsidRPr="009778E1" w14:paraId="233B986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EA967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9B67F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DNA replic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0379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93622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90581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760562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8F6C5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K1/CDT1/E2F8</w:t>
            </w:r>
          </w:p>
        </w:tc>
      </w:tr>
      <w:tr w:rsidR="008C072D" w:rsidRPr="009778E1" w14:paraId="4468240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53532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A9086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tion of mitotic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B45B7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00574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24D9D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817036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C5D42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PX2/TACC3/PSRC1</w:t>
            </w:r>
          </w:p>
        </w:tc>
      </w:tr>
      <w:tr w:rsidR="008C072D" w:rsidRPr="009778E1" w14:paraId="0315216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3BB85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1B2B7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cell cycle arres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5E0EA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00574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64E18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817036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2CCF2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2F8</w:t>
            </w:r>
          </w:p>
        </w:tc>
      </w:tr>
      <w:tr w:rsidR="008C072D" w:rsidRPr="009778E1" w14:paraId="613ED3B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B04D4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909DB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 damag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FF63E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50159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A94B0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934355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B0DDE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DTL/E2F8</w:t>
            </w:r>
          </w:p>
        </w:tc>
      </w:tr>
      <w:tr w:rsidR="008C072D" w:rsidRPr="009778E1" w14:paraId="0FBD320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4E098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D029E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eoxyribonucleoside monophosphate biosynthetic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E5578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61843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5C3F4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943847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F50B3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K1/TYMS</w:t>
            </w:r>
          </w:p>
        </w:tc>
      </w:tr>
      <w:tr w:rsidR="008C072D" w:rsidRPr="009778E1" w14:paraId="4FE7D76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35DF2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BFEC5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metaphase/anaphase transition of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DA660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61843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89CD3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943847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92EF0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LGAP5/CDT1</w:t>
            </w:r>
          </w:p>
        </w:tc>
      </w:tr>
      <w:tr w:rsidR="008C072D" w:rsidRPr="009778E1" w14:paraId="224B9DC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3F3C6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FCCE7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sitive regulation of oxidative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hosphoryl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88F0D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61843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8D151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943847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6F062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</w:t>
            </w:r>
          </w:p>
        </w:tc>
      </w:tr>
      <w:tr w:rsidR="008C072D" w:rsidRPr="009778E1" w14:paraId="20A0000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F070B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21411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oogenesi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CB386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220918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3F4C2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991838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58C59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AURKA/ASPM/TRIP13</w:t>
            </w:r>
          </w:p>
        </w:tc>
      </w:tr>
      <w:tr w:rsidR="008C072D" w:rsidRPr="009778E1" w14:paraId="42FEA4E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2ECB4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39A42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cytokinesi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C71C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22274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8666F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993319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28F2F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3/RACGAP1/ECT2</w:t>
            </w:r>
          </w:p>
        </w:tc>
      </w:tr>
      <w:tr w:rsidR="008C072D" w:rsidRPr="009778E1" w14:paraId="2D0D6DC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093FA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DCE98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TP-dependent chromatin remodeling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F7A86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260710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0522E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02416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18F8C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M/CENPU/HJURP/CENPK</w:t>
            </w:r>
          </w:p>
        </w:tc>
      </w:tr>
      <w:tr w:rsidR="008C072D" w:rsidRPr="009778E1" w14:paraId="71E77D8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8F93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BE1E0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ular response to oxidative str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92EB6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27724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5DA7B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037592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F89E8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GJB2/MMP9/CDK1/MELK/CCNA2/ECT2/EZH2</w:t>
            </w:r>
          </w:p>
        </w:tc>
      </w:tr>
      <w:tr w:rsidR="008C072D" w:rsidRPr="009778E1" w14:paraId="3B19E48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C7C35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9DC10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istone-serine phosphoryl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036DB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35884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9480C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03882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1C98A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AURKA</w:t>
            </w:r>
          </w:p>
        </w:tc>
      </w:tr>
      <w:tr w:rsidR="008C072D" w:rsidRPr="009778E1" w14:paraId="5677B15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6144B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97193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negative regulation of meiotic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clear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AF5E4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35884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C070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03882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ACC7B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RIP13/TTK</w:t>
            </w:r>
          </w:p>
        </w:tc>
      </w:tr>
      <w:tr w:rsidR="008C072D" w:rsidRPr="009778E1" w14:paraId="6EA92B2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B575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B233F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ventricular cardiac muscle cell developme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806DA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35884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FAD70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03882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195A4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</w:t>
            </w:r>
          </w:p>
        </w:tc>
      </w:tr>
      <w:tr w:rsidR="008C072D" w:rsidRPr="009778E1" w14:paraId="6E2DAEA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E8B34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32BBC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chromosome sepa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5AAD6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35884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BB998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03882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FE41C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LGAP5/CDT1</w:t>
            </w:r>
          </w:p>
        </w:tc>
      </w:tr>
      <w:tr w:rsidR="008C072D" w:rsidRPr="009778E1" w14:paraId="3F4CEDF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9139B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5F280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establishment of spindle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local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8F372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45692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43F69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83563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57B87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SAP1/NDC80/MAD2L1</w:t>
            </w:r>
          </w:p>
        </w:tc>
      </w:tr>
      <w:tr w:rsidR="008C072D" w:rsidRPr="009778E1" w14:paraId="2AAF6D1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513DA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B6CFE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protein modification by small protein conjugation or removal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52155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5308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09E80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243609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170F3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ISG15/MAD2L1/UBE2S/FANCI</w:t>
            </w:r>
          </w:p>
        </w:tc>
      </w:tr>
      <w:tr w:rsidR="008C072D" w:rsidRPr="009778E1" w14:paraId="0FB3F92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F83F4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A15F2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crotubule depolymer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CCA13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542052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5124A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252718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F7EFB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C/STMN1/KIF18B</w:t>
            </w:r>
          </w:p>
        </w:tc>
      </w:tr>
      <w:tr w:rsidR="008C072D" w:rsidRPr="009778E1" w14:paraId="46D01EF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6B07F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1C852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DNA-dependent DNA replic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2D633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593144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440F5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29422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0D7F0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T1/E2F8</w:t>
            </w:r>
          </w:p>
        </w:tc>
      </w:tr>
      <w:tr w:rsidR="008C072D" w:rsidRPr="009778E1" w14:paraId="14E58F1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41C71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80C9B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DNA damage checkpoi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C7B9C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715975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2E5BD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394008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85ED1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2F8</w:t>
            </w:r>
          </w:p>
        </w:tc>
      </w:tr>
      <w:tr w:rsidR="008C072D" w:rsidRPr="009778E1" w14:paraId="45BC207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AED88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B6240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oocyte developme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9066E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728004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C951C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403780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5374F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AURKA/TRIP13</w:t>
            </w:r>
          </w:p>
        </w:tc>
      </w:tr>
      <w:tr w:rsidR="008C072D" w:rsidRPr="009778E1" w14:paraId="0294DEE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36808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ED61D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llagen catabolic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CFEBD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829612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979CC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486323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6659E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MP11/MMP9/MMP1</w:t>
            </w:r>
          </w:p>
        </w:tc>
      </w:tr>
      <w:tr w:rsidR="008C072D" w:rsidRPr="009778E1" w14:paraId="21844A9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38C6F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35092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iotic spindl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AC385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831523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F9428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487875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A43B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ASPM</w:t>
            </w:r>
          </w:p>
        </w:tc>
      </w:tr>
      <w:tr w:rsidR="008C072D" w:rsidRPr="009778E1" w14:paraId="6D4914D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2EB33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9EF4F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eoxyribonucleoside monophosphate metabolic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287E6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831523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6D53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487875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AE92F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K1/TYMS</w:t>
            </w:r>
          </w:p>
        </w:tc>
      </w:tr>
      <w:tr w:rsidR="008C072D" w:rsidRPr="009778E1" w14:paraId="2D2C316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B0CF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18FE9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ular response to reactive oxygen specie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ECCBA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975649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4E118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604959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040B2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MP9/CDK1/CCNA2/ECT2/EZH2</w:t>
            </w:r>
          </w:p>
        </w:tc>
      </w:tr>
      <w:tr w:rsidR="008C072D" w:rsidRPr="009778E1" w14:paraId="2C01AA6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7027A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AD95A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in-DNA complex assembl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52B75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090945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4FE9E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698622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CE363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ENPM/CENPU/HJURP/CDT1/CENPK</w:t>
            </w:r>
          </w:p>
        </w:tc>
      </w:tr>
      <w:tr w:rsidR="008C072D" w:rsidRPr="009778E1" w14:paraId="0DA0828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F2F88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514F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gulation of DNA metabolic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72B50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153009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97B13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749041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75BB5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FOXM1/CDK1/RMI2/CCNA2/CDT1/RAD51AP1/E2F8</w:t>
            </w:r>
          </w:p>
        </w:tc>
      </w:tr>
      <w:tr w:rsidR="008C072D" w:rsidRPr="009778E1" w14:paraId="5941509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BB1B1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0A990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oocyte differenti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9E1F7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23733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A550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817548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DA35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AURKA/TRIP13</w:t>
            </w:r>
          </w:p>
        </w:tc>
      </w:tr>
      <w:tr w:rsidR="008C072D" w:rsidRPr="009778E1" w14:paraId="064AFCA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BCE1C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2F83D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fibroblast prolifer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E1871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23733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07D80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817548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F7E64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FN1/CCNB1/CCNA2</w:t>
            </w:r>
          </w:p>
        </w:tc>
      </w:tr>
      <w:tr w:rsidR="008C072D" w:rsidRPr="009778E1" w14:paraId="456E7BF4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CC577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44F35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antigen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cessing and presentation of exogenous peptide antige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37E21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301568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E8660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869726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9E780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4A/KIF2C/KIF11/KIF23/RACGAP1</w:t>
            </w:r>
          </w:p>
        </w:tc>
      </w:tr>
      <w:tr w:rsidR="008C072D" w:rsidRPr="009778E1" w14:paraId="10BF2B1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96255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2280E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clear envelop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B8B82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343097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7E530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903463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44856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CNB1/CDK1</w:t>
            </w:r>
          </w:p>
        </w:tc>
      </w:tr>
      <w:tr w:rsidR="008C072D" w:rsidRPr="009778E1" w14:paraId="43BEA34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50DA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49F35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eoxyribonucleotide biosynthetic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0966D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35825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BB00D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915778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1C6E4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RM2/TYMS</w:t>
            </w:r>
          </w:p>
        </w:tc>
      </w:tr>
      <w:tr w:rsidR="008C072D" w:rsidRPr="009778E1" w14:paraId="7237859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89E72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769F2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DNA replic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C3C9D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383638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2446C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936397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BC272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DK1/CCNA2/CDT1/E2F8</w:t>
            </w:r>
          </w:p>
        </w:tc>
      </w:tr>
      <w:tr w:rsidR="008C072D" w:rsidRPr="009778E1" w14:paraId="152B18F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0D046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6F3B7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interstrand cross-link repair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4804D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440141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EF6F9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982299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98135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T/RAD51AP1/FANCI</w:t>
            </w:r>
          </w:p>
        </w:tc>
      </w:tr>
      <w:tr w:rsidR="008C072D" w:rsidRPr="009778E1" w14:paraId="2C10523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69C1A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3607A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netochore assembl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0FE3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13751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B56EA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12333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3D5D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ENPK</w:t>
            </w:r>
          </w:p>
        </w:tc>
      </w:tr>
      <w:tr w:rsidR="008C072D" w:rsidRPr="009778E1" w14:paraId="5400AE4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2F7E3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09190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mei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13269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13751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BB8BD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12333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F1EC3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RIP13/TTK</w:t>
            </w:r>
          </w:p>
        </w:tc>
      </w:tr>
      <w:tr w:rsidR="008C072D" w:rsidRPr="009778E1" w14:paraId="18601A2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2BF7D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D00FE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ventricular cardiac muscle cell differenti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FFFDF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13751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BEEB2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12333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4F619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</w:t>
            </w:r>
          </w:p>
        </w:tc>
      </w:tr>
      <w:tr w:rsidR="008C072D" w:rsidRPr="009778E1" w14:paraId="22CF267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D80F7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695D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hromatin remodeling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3EF66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13751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7FA81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12333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5FFF3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M/HMGB3/CENPU/HJURP/CENPK</w:t>
            </w:r>
          </w:p>
        </w:tc>
      </w:tr>
      <w:tr w:rsidR="008C072D" w:rsidRPr="009778E1" w14:paraId="05450A7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4822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00AAA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tigen processing and presentation of exogenous antige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9F251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13751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5E4D4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12333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C67A0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4A/KIF2C/KIF11/KIF23/RACGAP1</w:t>
            </w:r>
          </w:p>
        </w:tc>
      </w:tr>
      <w:tr w:rsidR="008C072D" w:rsidRPr="009778E1" w14:paraId="1F81BAC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AFEEA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63013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crotubule polymerization or depolymer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335E1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32377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ACBB5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138466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9CF57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C/STMN1/KIF18B/PSRC1</w:t>
            </w:r>
          </w:p>
        </w:tc>
      </w:tr>
      <w:tr w:rsidR="008C072D" w:rsidRPr="009778E1" w14:paraId="307D302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E781B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683B6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G1/S transition of mit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BA88F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714253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24992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204979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148D4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/EZH2/E2F8</w:t>
            </w:r>
          </w:p>
        </w:tc>
      </w:tr>
      <w:tr w:rsidR="008C072D" w:rsidRPr="009778E1" w14:paraId="546E3B8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ADA4D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99569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ular process involved in reproduction in multicellular organism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9BEF8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811228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4177A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283759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98C29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CNB1/INHBA/AURKA/ASPM/TRIP13/TTK</w:t>
            </w:r>
          </w:p>
        </w:tc>
      </w:tr>
      <w:tr w:rsidR="008C072D" w:rsidRPr="009778E1" w14:paraId="1173DF9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ED882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8BF94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omologous chromosome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E822B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850212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87B5B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315428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53306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TTG1/TRIP13/CCNE2</w:t>
            </w:r>
          </w:p>
        </w:tc>
      </w:tr>
      <w:tr w:rsidR="008C072D" w:rsidRPr="009778E1" w14:paraId="5F903EF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55825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761F5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chromosome condens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9C4CD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850212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3D2CA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315428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E6B3E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SAP1/NCAPG</w:t>
            </w:r>
          </w:p>
        </w:tc>
      </w:tr>
      <w:tr w:rsidR="008C072D" w:rsidRPr="009778E1" w14:paraId="34BC45C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CD783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894C3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dbody abscis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3EA8D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850212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DFEA1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315428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235D3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0A/CEP55</w:t>
            </w:r>
          </w:p>
        </w:tc>
      </w:tr>
      <w:tr w:rsidR="008C072D" w:rsidRPr="009778E1" w14:paraId="3C1FACC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CC9BC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80467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mitotic sister chromatid segreg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CB0D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850212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B88E2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315428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35A6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LGAP5/CDT1</w:t>
            </w:r>
          </w:p>
        </w:tc>
      </w:tr>
      <w:tr w:rsidR="008C072D" w:rsidRPr="009778E1" w14:paraId="46844FF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354C0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B37A2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tigen processing and presentation of peptide antige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62AF9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96325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F72A3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407261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1C660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4A/KIF2C/KIF11/KIF23/RACGAP1</w:t>
            </w:r>
          </w:p>
        </w:tc>
      </w:tr>
      <w:tr w:rsidR="008C072D" w:rsidRPr="009778E1" w14:paraId="602F820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FCED7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2F625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protein ubiquitin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DCC1E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97177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899F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414183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7255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UBE2S/FANCI</w:t>
            </w:r>
          </w:p>
        </w:tc>
      </w:tr>
      <w:tr w:rsidR="008C072D" w:rsidRPr="009778E1" w14:paraId="00C635A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9CD63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3876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 geometric chang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FE387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127763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C8C9A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540902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EBF94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HMGB3/GINS1/GINS2</w:t>
            </w:r>
          </w:p>
        </w:tc>
      </w:tr>
      <w:tr w:rsidR="008C072D" w:rsidRPr="009778E1" w14:paraId="78BD438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0588A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977D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gative regulation of cell divis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5674D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127763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CDA68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540902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7BB43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SPM/E2F8</w:t>
            </w:r>
          </w:p>
        </w:tc>
      </w:tr>
      <w:tr w:rsidR="008C072D" w:rsidRPr="009778E1" w14:paraId="0F3C5B8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D53A1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222AF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ular response to gonadotropin stimulu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D64E4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127763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867EE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540902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BFEEE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INHBA/CCNA2</w:t>
            </w:r>
          </w:p>
        </w:tc>
      </w:tr>
      <w:tr w:rsidR="008C072D" w:rsidRPr="009778E1" w14:paraId="4984B2B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8EF99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0A099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extracellular matrix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1FE49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176085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9147C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580158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7C603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L10A1/MMP11/COL11A1/MMP9/FN1/SPP1/MMP1</w:t>
            </w:r>
          </w:p>
        </w:tc>
      </w:tr>
      <w:tr w:rsidR="008C072D" w:rsidRPr="009778E1" w14:paraId="7DC3D96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C8026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11C61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formation of primary germ layer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E87C6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27858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F9606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6342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F4E36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L11A1/MMP9/FN1/INHBA</w:t>
            </w:r>
          </w:p>
        </w:tc>
      </w:tr>
      <w:tr w:rsidR="008C072D" w:rsidRPr="009778E1" w14:paraId="153A2FF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78244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13916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binding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BCFFD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387511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AEDCF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75191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612E4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MMP9/AURKA/HJURP/CTHRC1/CDT1/STMN1</w:t>
            </w:r>
          </w:p>
        </w:tc>
      </w:tr>
      <w:tr w:rsidR="008C072D" w:rsidRPr="009778E1" w14:paraId="3B859E9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4FEC0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1EB0B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exit from mitosi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6D62B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425515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7126A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782788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E5A20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ANLN</w:t>
            </w:r>
          </w:p>
        </w:tc>
      </w:tr>
      <w:tr w:rsidR="008C072D" w:rsidRPr="009778E1" w14:paraId="4BD4560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21DB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F2672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ion of DNA binding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B421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530451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2615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868035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EE08C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MMP9/HJURP/CDT1</w:t>
            </w:r>
          </w:p>
        </w:tc>
      </w:tr>
      <w:tr w:rsidR="008C072D" w:rsidRPr="009778E1" w14:paraId="4F48AF7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F5DF5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85729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ctomyosin structure 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8A7D0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530451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EB2B6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868035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ED725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LN/KIF23/RACGAP1/STMN1/ECT2</w:t>
            </w:r>
          </w:p>
        </w:tc>
      </w:tr>
      <w:tr w:rsidR="008C072D" w:rsidRPr="009778E1" w14:paraId="1B0F026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7FB6E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998E5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otein-DNA complex subunit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organiz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F7980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765299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90CD6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058818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25392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ENPM/CENPU/HJURP/CDT1/CENPK</w:t>
            </w:r>
          </w:p>
        </w:tc>
      </w:tr>
      <w:tr w:rsidR="008C072D" w:rsidRPr="009778E1" w14:paraId="47CB43F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C3D2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23C8A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hromosome organization involved in meiotic cell cyc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D6932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895335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D908A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16445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2CE14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UB1B/TRIP13/CCNE2</w:t>
            </w:r>
          </w:p>
        </w:tc>
      </w:tr>
      <w:tr w:rsidR="008C072D" w:rsidRPr="009778E1" w14:paraId="63E19F4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FC7A5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EEE46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DNA recombin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BD1A1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988669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9F842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240277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9DC02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RMI2/HMGB3/TRIP13/GINS2/RAD51AP1</w:t>
            </w:r>
          </w:p>
        </w:tc>
      </w:tr>
      <w:tr w:rsidR="008C072D" w:rsidRPr="009778E1" w14:paraId="517827E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7BA4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A2606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in monoubiquitin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59401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4031733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FD533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275262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6DD45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T/UHRF1/DTL</w:t>
            </w:r>
          </w:p>
        </w:tc>
      </w:tr>
      <w:tr w:rsidR="008C072D" w:rsidRPr="009778E1" w14:paraId="1C84C75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9EE2D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72295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hythmic proces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93F3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4153550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EAA21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374222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59B51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INHBA/CDK1/DTL/TYMS/EZH2</w:t>
            </w:r>
          </w:p>
        </w:tc>
      </w:tr>
      <w:tr w:rsidR="008C072D" w:rsidRPr="009778E1" w14:paraId="2AF8622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E1015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FE510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liver developme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7790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4603141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31E9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739456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EA4F7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TYMS/EZH2/E2F8</w:t>
            </w:r>
          </w:p>
        </w:tc>
      </w:tr>
      <w:tr w:rsidR="008C072D" w:rsidRPr="009778E1" w14:paraId="7C11CBE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DB242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07A54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ositive regulation of protein modification by small protein conjugation or removal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5D0B0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4603141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7C209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739456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C45E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UBE2S/FANCI</w:t>
            </w:r>
          </w:p>
        </w:tc>
      </w:tr>
      <w:tr w:rsidR="008C072D" w:rsidRPr="009778E1" w14:paraId="76882CB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C9920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F4CAE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 cycle DNA replicat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17B82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4857565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00CCF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946143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C50CC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GINS1/CDT1/E2F8</w:t>
            </w:r>
          </w:p>
        </w:tc>
      </w:tr>
      <w:tr w:rsidR="008C072D" w:rsidRPr="009778E1" w14:paraId="443184A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2792E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3BE45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epaticobiliary system developmen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B496F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4928668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10004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4003905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E89F3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TYMS/EZH2/E2F8</w:t>
            </w:r>
          </w:p>
        </w:tc>
      </w:tr>
      <w:tr w:rsidR="008C072D" w:rsidRPr="009778E1" w14:paraId="7E3EA4E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BBF6C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F71BE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F5CD6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76E-2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D4A3A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01E-2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973E5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TPX2/BIRC5/CDC20/NUSAP1/KIF20A/CCNB1/CDK1/AURKA/KIF4A/KIF11/DLGAP5/CDCA8/ASPM/FAM83D/PRC1/MAD2L1/BUB1B/KIF23/RACGAP1/TTK/SPAG5/TACC3/ECT2/KIF18B/SHCBP1/PSRC1</w:t>
            </w:r>
          </w:p>
        </w:tc>
      </w:tr>
      <w:tr w:rsidR="008C072D" w:rsidRPr="009778E1" w14:paraId="12EEF69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493F4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0E8A3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ndensed chromosome, centromeric reg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DA76D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00E-1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0DFBC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33E-20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81142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BIRC5/ZWINT/CCNB1/AURKA/NUF2/KIF2C/CENPM/NDC80/NCAPG/CENPU/HJURP/MAD2L1/BUB1B/CDT1/SPAG5/CENPK</w:t>
            </w:r>
          </w:p>
        </w:tc>
      </w:tr>
      <w:tr w:rsidR="008C072D" w:rsidRPr="009778E1" w14:paraId="7006FFE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777B5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C47D9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hromosome, centromeric reg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21B5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35E-1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AF8F2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82E-1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13AE0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BIRC5/ZWINT/CCNB1/AURKA/NUF2/KIF2C/CENPM/CDCA8/NDC80/NCAPG/CENPU/HJURP/MAD2L1/BUB1B/CDT1/TTK/SPAG5/CENPK</w:t>
            </w:r>
          </w:p>
        </w:tc>
      </w:tr>
      <w:tr w:rsidR="008C072D" w:rsidRPr="009778E1" w14:paraId="06751A9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93385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E49D0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ndensed chromosome kinetochor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69A77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03E-1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4AF68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49E-1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E0284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BIRC5/ZWINT/CCNB1/NUF2/KIF2C/CENPM/NDC80/CENPU/HJURP/MAD2L1/BUB1B/CDT1/SPAG5/CENPK</w:t>
            </w:r>
          </w:p>
        </w:tc>
      </w:tr>
      <w:tr w:rsidR="008C072D" w:rsidRPr="009778E1" w14:paraId="7DD6504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899F3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E001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ndensed chromosom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451BA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03E-1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43F96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49E-1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C446A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NEK2/BIRC5/MKI67/ZWINT/CCNB1/AURKA/NUF2/KIF2C/CENPM/NDC80/NCAPG/CENPU/HJURP/MAD2L1/BUB1B/CDT1/SPAG5/CENPK</w:t>
            </w:r>
          </w:p>
        </w:tc>
      </w:tr>
      <w:tr w:rsidR="008C072D" w:rsidRPr="009778E1" w14:paraId="7FC75E3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D279B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93B40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netochor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6D340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43E-1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71A3B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04E-1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2A60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BIRC5/ZWINT/CCNB1/NUF2/KIF2C/CENPM/NDC80/CENPU/HJURP/MAD2L1/BUB1B/CDT1/TTK/SPAG5/CENPK</w:t>
            </w:r>
          </w:p>
        </w:tc>
      </w:tr>
      <w:tr w:rsidR="008C072D" w:rsidRPr="009778E1" w14:paraId="0A308C6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7716E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B5DC4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dbod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16E0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50E-1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761C1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55E-1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21791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BIRC5/KIF20A/CDK1/ANLN/CEP55/AURKA/KIF4A/CDCA8/ASPM/PRC1/KIF23/RACGAP1/SPAG5/ECT2/SHCBP1/PSRC1</w:t>
            </w:r>
          </w:p>
        </w:tc>
      </w:tr>
      <w:tr w:rsidR="008C072D" w:rsidRPr="009778E1" w14:paraId="58AB90B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86313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1AEBD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hromosomal reg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D751C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81E-1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6A217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32E-1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9336D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BIRC5/ZWINT/CCNB1/CDK1/AURKA/NUF2/KIF2C/CENPM/CDCA8/NDC80/NCAPG/CENPU/HJURP/MAD2L1/BUB1B/CDT1/TTK/SPAG5/EZH2/CENPK</w:t>
            </w:r>
          </w:p>
        </w:tc>
      </w:tr>
      <w:tr w:rsidR="008C072D" w:rsidRPr="009778E1" w14:paraId="1778D68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DAFE8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62DF7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spind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2416C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08E-1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8A806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89E-1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6C940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PX2/NUSAP1/CDK1/AURKA/KIF11/ASPM/FAM83D/MAD2L1/KIF23/RACGAP1/SPAG5/TACC3/ECT2/KIF18B</w:t>
            </w:r>
          </w:p>
        </w:tc>
      </w:tr>
      <w:tr w:rsidR="008C072D" w:rsidRPr="009778E1" w14:paraId="5496167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CB7D3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EB3D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indle po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952BC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47E-1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BE06E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07E-1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1BA50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NEK2/TPX2/CDC20/CCNB1/AURKA/KIF11/DLGAP5/ASPM/FAM83D/PRC1/MAD2L1/SPAG5/TACC3/PSRC1</w:t>
            </w:r>
          </w:p>
        </w:tc>
      </w:tr>
      <w:tr w:rsidR="008C072D" w:rsidRPr="009778E1" w14:paraId="79315B6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E7C94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21E65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crotubu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F466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32E-1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8C448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79E-1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E6DA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TPX2/BIRC5/NUSAP1/KIF20A/CDK1/AURKA/KIF4A/KIF2C/KIF11/ASPM/PRC1/KIF23/RACGAP1/SPAG5/STMN1/KIF18B/KIF26B/PSRC1</w:t>
            </w:r>
          </w:p>
        </w:tc>
      </w:tr>
      <w:tr w:rsidR="008C072D" w:rsidRPr="009778E1" w14:paraId="062D71E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8BC18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8B31E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 microtubu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736A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12E-10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C776B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28E-10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20FA4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IRC5/NUSAP1/CDK1/AURKA/KIF4A/KIF11/PRC1/KIF18B/PSRC1</w:t>
            </w:r>
          </w:p>
        </w:tc>
      </w:tr>
      <w:tr w:rsidR="008C072D" w:rsidRPr="009778E1" w14:paraId="395D660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782A3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F7BA9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ndensed nuclear chromosome, centromeric region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BE51C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91E-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54231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58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34DD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AURKA/NUF2/NDC80/BUB1B/CENPK</w:t>
            </w:r>
          </w:p>
        </w:tc>
      </w:tr>
      <w:tr w:rsidR="008C072D" w:rsidRPr="009778E1" w14:paraId="013E65A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1FF43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E9658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crotubule associated complex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E8F40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28E-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6F11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6.76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C921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IRC5/KIF20A/AURKA/KIF4A/KIF2C/KIF11/CDCA8/KIF23/KIF18B/KIF26B</w:t>
            </w:r>
          </w:p>
        </w:tc>
      </w:tr>
      <w:tr w:rsidR="008C072D" w:rsidRPr="009778E1" w14:paraId="2CE6F79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CED97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787DC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ndensed nuclear chromosome kinetochor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7CE87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14E-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EE320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33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01535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NUF2/NDC80/BUB1B/CENPK</w:t>
            </w:r>
          </w:p>
        </w:tc>
      </w:tr>
      <w:tr w:rsidR="008C072D" w:rsidRPr="009778E1" w14:paraId="2C12C97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B429C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B28DC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nesin complex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F6F69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56E-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6002F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1.14E-0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5F537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0A/KIF4A/KIF2C/KIF11/KIF23/KIF18B/KIF26B</w:t>
            </w:r>
          </w:p>
        </w:tc>
      </w:tr>
      <w:tr w:rsidR="008C072D" w:rsidRPr="009778E1" w14:paraId="1E1F85A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C69E2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AE67E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yclin-dependent protein kinase holoenzyme complex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D40C8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98E-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F1CFE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82E-0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C13BC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KS2/CCNB1/CDK1/CCNA2/CCNE2</w:t>
            </w:r>
          </w:p>
        </w:tc>
      </w:tr>
      <w:tr w:rsidR="008C072D" w:rsidRPr="009778E1" w14:paraId="40D5B5B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58411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C7251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intercellular bridg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E6D3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87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50722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28E-0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38B07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PX2/KIF20A/CEP55/KIF4A/CDCA8/KIF23</w:t>
            </w:r>
          </w:p>
        </w:tc>
      </w:tr>
      <w:tr w:rsidR="008C072D" w:rsidRPr="009778E1" w14:paraId="1AA0916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8AA0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8FE77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ndensed chromosome outer kinetochor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AFDC6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87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A663C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4.28E-0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4DE03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CCNB1/NDC80/BUB1B</w:t>
            </w:r>
          </w:p>
        </w:tc>
      </w:tr>
      <w:tr w:rsidR="008C072D" w:rsidRPr="009778E1" w14:paraId="397A001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F6DEF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D41BD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ndensed nuclear chromosom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3DFCB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22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142BD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26E-0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E244E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EK2/CCNB1/AURKA/NUF2/NDC80/BUB1B/CENPK</w:t>
            </w:r>
          </w:p>
        </w:tc>
      </w:tr>
      <w:tr w:rsidR="008C072D" w:rsidRPr="009778E1" w14:paraId="021DBE0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61AE8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71FBE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nucleu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DB002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22E-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A29E0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26E-0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95710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AURKA/CCNA2/EZH2</w:t>
            </w:r>
          </w:p>
        </w:tc>
      </w:tr>
      <w:tr w:rsidR="008C072D" w:rsidRPr="009778E1" w14:paraId="63372D1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10245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4F7CA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aphase-promoting complex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6E932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95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0FE94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15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525C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BUB1B/UBE2S</w:t>
            </w:r>
          </w:p>
        </w:tc>
      </w:tr>
      <w:tr w:rsidR="008C072D" w:rsidRPr="009778E1" w14:paraId="39B0A7E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C9B77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90B84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erine/threonine protein kinase complex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FA90C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00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8FF37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65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7CBEC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KS2/CCNB1/CDK1/CCNA2/CCNE2</w:t>
            </w:r>
          </w:p>
        </w:tc>
      </w:tr>
      <w:tr w:rsidR="008C072D" w:rsidRPr="009778E1" w14:paraId="2C3F083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25EBD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D53CF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totic spindle po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8FDF5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73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77D4C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5.64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2A139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ASPM/FAM83D/SPAG5</w:t>
            </w:r>
          </w:p>
        </w:tc>
      </w:tr>
      <w:tr w:rsidR="008C072D" w:rsidRPr="009778E1" w14:paraId="14E3E9B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29DBF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E8C4B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crotubule end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CE569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96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DE04E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26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6FD8F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C/ASPM/SPAG5/KIF18B</w:t>
            </w:r>
          </w:p>
        </w:tc>
      </w:tr>
      <w:tr w:rsidR="008C072D" w:rsidRPr="009778E1" w14:paraId="3BA6F4D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89740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35485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 division site par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25585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259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BA216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9.18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A0173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0A/ANLN/CEP55/RACGAP1/ECT2</w:t>
            </w:r>
          </w:p>
        </w:tc>
      </w:tr>
      <w:tr w:rsidR="008C072D" w:rsidRPr="009778E1" w14:paraId="541DA47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0CB8E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1E17A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in kinase complex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7D980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4538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3D962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0602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B6927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KS2/CCNB1/CDK1/CCNA2/CCNE2</w:t>
            </w:r>
          </w:p>
        </w:tc>
      </w:tr>
      <w:tr w:rsidR="008C072D" w:rsidRPr="009778E1" w14:paraId="430A96C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3B3CC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977D1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ll division sit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A6397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6428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F8465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198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FD1A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0A/ANLN/CEP55/RACGAP1/ECT2</w:t>
            </w:r>
          </w:p>
        </w:tc>
      </w:tr>
      <w:tr w:rsidR="008C072D" w:rsidRPr="009778E1" w14:paraId="6238C92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48644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3CEDC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 midzon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7A1B1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6428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6F407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11981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08E4A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CDCA8/RACGAP1/KIF18B</w:t>
            </w:r>
          </w:p>
        </w:tc>
      </w:tr>
      <w:tr w:rsidR="008C072D" w:rsidRPr="009778E1" w14:paraId="67F2537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8B0D3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866AC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clear ubiquitin ligase complex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BACA1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4073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E82CA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29706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06AB9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BUB1B/UBE2S</w:t>
            </w:r>
          </w:p>
        </w:tc>
      </w:tr>
      <w:tr w:rsidR="008C072D" w:rsidRPr="009778E1" w14:paraId="2EB6698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77F2B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A80A9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crotubule plus-end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AAF2B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77300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2EF2C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56373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23DBD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C/SPAG5/KIF18B</w:t>
            </w:r>
          </w:p>
        </w:tc>
      </w:tr>
      <w:tr w:rsidR="008C072D" w:rsidRPr="009778E1" w14:paraId="540BBD6F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FB3B6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21E23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ullin-RING ubiquitin ligase complex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EF1F2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96379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8A311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702869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89519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CKS2/DTL/BUB1B/UBE2S</w:t>
            </w:r>
          </w:p>
        </w:tc>
      </w:tr>
      <w:tr w:rsidR="008C072D" w:rsidRPr="009778E1" w14:paraId="1E7269E4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6F324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E8974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leavage furrow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011FB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97445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2A98E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71064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38DC91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0A/CEP55/RACGAP1/ECT2</w:t>
            </w:r>
          </w:p>
        </w:tc>
      </w:tr>
      <w:tr w:rsidR="008C072D" w:rsidRPr="009778E1" w14:paraId="6F86267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5500A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07FD8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Flemming bod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9640F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96362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46450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14320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D2F17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P55/KIF23/RACGAP1</w:t>
            </w:r>
          </w:p>
        </w:tc>
      </w:tr>
      <w:tr w:rsidR="008C072D" w:rsidRPr="009778E1" w14:paraId="4401084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7F757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C9E0A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ntractile ring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BBFD4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537395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F120E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91908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88250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NLN/PRC1</w:t>
            </w:r>
          </w:p>
        </w:tc>
      </w:tr>
      <w:tr w:rsidR="008C072D" w:rsidRPr="009778E1" w14:paraId="20D847CE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A6A4D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0EB64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iotic spind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73AA7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636354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5F8DF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64076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D71F4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ASPM</w:t>
            </w:r>
          </w:p>
        </w:tc>
      </w:tr>
      <w:tr w:rsidR="008C072D" w:rsidRPr="009778E1" w14:paraId="2FCC8EB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476F3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8298D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transferase complex, transferring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hosphorus-containing group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2DBC8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091584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A76EA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796064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4BBE32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KS2/CCNB1/CDK1/CCNA2/CCNE2</w:t>
            </w:r>
          </w:p>
        </w:tc>
      </w:tr>
      <w:tr w:rsidR="008C072D" w:rsidRPr="009778E1" w14:paraId="50C42DA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8B8A0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3BD57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clear matrix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78E74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0593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4E9A9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806526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8C707D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UHRF1/LMNB1/KIF4A</w:t>
            </w:r>
          </w:p>
        </w:tc>
      </w:tr>
      <w:tr w:rsidR="008C072D" w:rsidRPr="009778E1" w14:paraId="0EF95AD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802A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2AE09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spindle pole centrosom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F5E5F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0593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8496B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806526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96BDB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DLGAP5</w:t>
            </w:r>
          </w:p>
        </w:tc>
      </w:tr>
      <w:tr w:rsidR="008C072D" w:rsidRPr="009778E1" w14:paraId="78F1480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1ED4E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99AD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microtubule organizing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ter part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16C75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193997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E96B5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870751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C8DDC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P55/AURKA/SPAG5/STIL</w:t>
            </w:r>
          </w:p>
        </w:tc>
      </w:tr>
      <w:tr w:rsidR="008C072D" w:rsidRPr="009778E1" w14:paraId="3C526687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658BE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B5CEB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iquitin ligase complex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C78D6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495628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899E1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0907233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8285C3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CDC20/CKS2/DTL/BUB1B/UBE2S</w:t>
            </w:r>
          </w:p>
        </w:tc>
      </w:tr>
      <w:tr w:rsidR="008C072D" w:rsidRPr="009778E1" w14:paraId="7C74A6CA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34226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19CA8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germ cell nucleus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7C4EF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6493937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EE98C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202860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68AAF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URKA/TRIP13</w:t>
            </w:r>
          </w:p>
        </w:tc>
      </w:tr>
      <w:tr w:rsidR="008C072D" w:rsidRPr="009778E1" w14:paraId="09FFF37C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2F8F6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9CBA7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nuclear peripher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AAE1A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887467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9F2C1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3764814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6A59B4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PF/UHRF1/LMNB1/KIF4A</w:t>
            </w:r>
          </w:p>
        </w:tc>
      </w:tr>
      <w:tr w:rsidR="008C072D" w:rsidRPr="009778E1" w14:paraId="381D904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2C8C2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097F2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entriole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608E0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270014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34A01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6554626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EE897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P55/AURKA/STIL</w:t>
            </w:r>
          </w:p>
        </w:tc>
      </w:tr>
      <w:tr w:rsidR="008C072D" w:rsidRPr="009778E1" w14:paraId="08B607D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349DA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91E44B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llagen trimer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EFE10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827068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994DF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790982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51F1CC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OL10A1/COL11A1/CTHRC1</w:t>
            </w:r>
          </w:p>
        </w:tc>
      </w:tr>
      <w:tr w:rsidR="008C072D" w:rsidRPr="009778E1" w14:paraId="073E26C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585A3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89BAE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crotubule binding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448B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86E-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F5BC8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2.47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4DE45A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IRC5/NUSAP1/KIF20A/KIF4A/KIF2C/KIF11/FAM83D/PRC1/KIF23/RACGAP1/SPAG5/KIF18B/KIF26B/PSRC1</w:t>
            </w:r>
          </w:p>
        </w:tc>
      </w:tr>
      <w:tr w:rsidR="008C072D" w:rsidRPr="009778E1" w14:paraId="21E0481B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62E1E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8168E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ubulin binding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A26E3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8.85E-0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6AF6F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7.63E-0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914A68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BIRC5/NUSAP1/KIF20A/KIF4A/KIF2C/KIF11/FAM83D/PRC1/KIF23/RACGAP1/SPAG5/STMN1/KIF18B/KIF26B/PSRC1</w:t>
            </w:r>
          </w:p>
        </w:tc>
      </w:tr>
      <w:tr w:rsidR="008C072D" w:rsidRPr="009778E1" w14:paraId="495BDD2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3B02D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E97D9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icrotubule motor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441F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69E-05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E312A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3.19E-0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4F181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0A/KIF4A/KIF2C/KIF11/KIF23/KIF18B/KIF26B</w:t>
            </w:r>
          </w:p>
        </w:tc>
      </w:tr>
      <w:tr w:rsidR="008C072D" w:rsidRPr="009778E1" w14:paraId="21F700A9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40273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2D411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cyclin-dependent protein serine/threonine kinase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or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2726F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46046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0D8A4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397221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7E650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2/CKS2/CCNB1/CCNA2/CCNE2</w:t>
            </w:r>
          </w:p>
        </w:tc>
      </w:tr>
      <w:tr w:rsidR="008C072D" w:rsidRPr="009778E1" w14:paraId="16B409D5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E1069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C5EB3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otor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DCED6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55925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8C552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048244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AB4649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F20A/KIF4A/KIF2C/KIF11/KIF23/KIF18B/KIF26B</w:t>
            </w:r>
          </w:p>
        </w:tc>
      </w:tr>
      <w:tr w:rsidR="008C072D" w:rsidRPr="009778E1" w14:paraId="57AD2963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9E36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C5DB0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histone kinas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FA77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407267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8E5A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03513267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0F654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CNB1/CDK1/AURKA</w:t>
            </w:r>
          </w:p>
        </w:tc>
      </w:tr>
      <w:tr w:rsidR="008C072D" w:rsidRPr="009778E1" w14:paraId="1C208B2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19979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D8CFB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 xml:space="preserve">protein kinase </w:t>
            </w: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regulator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A5C69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7917209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BFAB2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545618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14CD9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XCL10/CCNB2/CKS2/CCNB1/CCNA2/CCNE2</w:t>
            </w:r>
          </w:p>
        </w:tc>
      </w:tr>
      <w:tr w:rsidR="008C072D" w:rsidRPr="009778E1" w14:paraId="7F3D6CC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861FF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8542A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protein C-terminus binding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5B37D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914465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7B1DC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16515032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317AB6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CENPF/CDC20/MKI67/FN1/MAD2L1</w:t>
            </w:r>
          </w:p>
        </w:tc>
      </w:tr>
      <w:tr w:rsidR="008C072D" w:rsidRPr="009778E1" w14:paraId="53089616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833E9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055CD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nase regulator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C81F5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5438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67280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289791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77125E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XCL10/CCNB2/CKS2/CCNB1/CCNA2/CCNE2</w:t>
            </w:r>
          </w:p>
        </w:tc>
      </w:tr>
      <w:tr w:rsidR="008C072D" w:rsidRPr="009778E1" w14:paraId="729AFBF2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72A017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743A8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iquitin conjugating enzym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F5C194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5438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102C9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289791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8CB225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UBE2T/UBE2S</w:t>
            </w:r>
          </w:p>
        </w:tc>
      </w:tr>
      <w:tr w:rsidR="008C072D" w:rsidRPr="009778E1" w14:paraId="7B6D3234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C0703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9CFC9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iquitin-like protein conjugating enzym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93F3B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5438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F8B36E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289791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084C8B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UBE2C/UBE2T/UBE2S</w:t>
            </w:r>
          </w:p>
        </w:tc>
      </w:tr>
      <w:tr w:rsidR="008C072D" w:rsidRPr="009778E1" w14:paraId="5C7978E8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2C008F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1E379A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ATPas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47FDFD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5438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E7B418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289791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F4C6C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TOP2A/KIF20A/KIF4A/KIF2C/KIF11/KIF23/ATAD2/KIF18B</w:t>
            </w:r>
          </w:p>
        </w:tc>
      </w:tr>
      <w:tr w:rsidR="008C072D" w:rsidRPr="009778E1" w14:paraId="27D0615D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204F3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8C099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XCR chemokine receptor binding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597F96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5438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807623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289791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40CB9F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CXCL10/CXCL11</w:t>
            </w:r>
          </w:p>
        </w:tc>
      </w:tr>
      <w:tr w:rsidR="008C072D" w:rsidRPr="009778E1" w14:paraId="22139720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33F50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4B7830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kinesin binding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4EAC3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654386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30CB75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2289791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FA4AC7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FAM83D/PRC1/KIF18B</w:t>
            </w:r>
          </w:p>
        </w:tc>
      </w:tr>
      <w:tr w:rsidR="008C072D" w:rsidRPr="009778E1" w14:paraId="049B9C41" w14:textId="77777777">
        <w:trPr>
          <w:trHeight w:val="288"/>
        </w:trPr>
        <w:tc>
          <w:tcPr>
            <w:tcW w:w="416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997081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F</w:t>
            </w:r>
          </w:p>
        </w:tc>
        <w:tc>
          <w:tcPr>
            <w:tcW w:w="120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7DE272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etalloendopeptidase activity</w:t>
            </w:r>
          </w:p>
        </w:tc>
        <w:tc>
          <w:tcPr>
            <w:tcW w:w="50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652A99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40619998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1FFABC" w14:textId="77777777" w:rsidR="008C072D" w:rsidRPr="009778E1" w:rsidRDefault="009778E1">
            <w:pPr>
              <w:widowControl/>
              <w:jc w:val="center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0.035040615</w:t>
            </w:r>
          </w:p>
        </w:tc>
        <w:tc>
          <w:tcPr>
            <w:tcW w:w="23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E2DF40" w14:textId="77777777" w:rsidR="008C072D" w:rsidRPr="009778E1" w:rsidRDefault="009778E1">
            <w:pPr>
              <w:widowControl/>
              <w:jc w:val="left"/>
              <w:textAlignment w:val="center"/>
              <w:rPr>
                <w:rFonts w:ascii="Times" w:eastAsia="宋体" w:hAnsi="Times" w:cs="Times New Roman"/>
                <w:color w:val="000000"/>
                <w:sz w:val="20"/>
                <w:szCs w:val="20"/>
              </w:rPr>
            </w:pPr>
            <w:r w:rsidRPr="009778E1">
              <w:rPr>
                <w:rFonts w:ascii="Times" w:eastAsia="宋体" w:hAnsi="Times" w:cs="Times New Roman"/>
                <w:color w:val="000000"/>
                <w:kern w:val="0"/>
                <w:sz w:val="20"/>
                <w:szCs w:val="20"/>
                <w:lang w:bidi="ar"/>
              </w:rPr>
              <w:t>MMP11/MMP9/MMP1/ECE2</w:t>
            </w:r>
          </w:p>
        </w:tc>
      </w:tr>
    </w:tbl>
    <w:p w14:paraId="60C622C8" w14:textId="77777777" w:rsidR="008C072D" w:rsidRDefault="008C072D"/>
    <w:sectPr w:rsidR="008C07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modern"/>
    <w:notTrueType/>
    <w:pitch w:val="variable"/>
    <w:sig w:usb0="A000002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791338"/>
    <w:rsid w:val="008C072D"/>
    <w:rsid w:val="009778E1"/>
    <w:rsid w:val="4D79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EBCE9F"/>
  <w15:docId w15:val="{C0D2DCF5-FCCF-476D-ABF5-4C4D8ACA4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4921</Words>
  <Characters>28054</Characters>
  <Application>Microsoft Office Word</Application>
  <DocSecurity>0</DocSecurity>
  <Lines>233</Lines>
  <Paragraphs>65</Paragraphs>
  <ScaleCrop>false</ScaleCrop>
  <Company/>
  <LinksUpToDate>false</LinksUpToDate>
  <CharactersWithSpaces>3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倏然</dc:creator>
  <cp:lastModifiedBy>郝 XX</cp:lastModifiedBy>
  <cp:revision>2</cp:revision>
  <dcterms:created xsi:type="dcterms:W3CDTF">2020-07-22T03:45:00Z</dcterms:created>
  <dcterms:modified xsi:type="dcterms:W3CDTF">2020-07-26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